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XSpec="center" w:tblpY="1156"/>
        <w:tblW w:w="10282" w:type="dxa"/>
        <w:tblLook w:val="04A0" w:firstRow="1" w:lastRow="0" w:firstColumn="1" w:lastColumn="0" w:noHBand="0" w:noVBand="1"/>
      </w:tblPr>
      <w:tblGrid>
        <w:gridCol w:w="496"/>
        <w:gridCol w:w="1261"/>
        <w:gridCol w:w="1809"/>
        <w:gridCol w:w="748"/>
        <w:gridCol w:w="818"/>
        <w:gridCol w:w="1109"/>
        <w:gridCol w:w="955"/>
        <w:gridCol w:w="1561"/>
        <w:gridCol w:w="1525"/>
      </w:tblGrid>
      <w:tr w:rsidR="00A05797" w:rsidRPr="00A1557D" w14:paraId="21C509B7" w14:textId="77777777" w:rsidTr="00A05797">
        <w:tc>
          <w:tcPr>
            <w:tcW w:w="496" w:type="dxa"/>
            <w:shd w:val="clear" w:color="auto" w:fill="C6D9F1" w:themeFill="text2" w:themeFillTint="33"/>
          </w:tcPr>
          <w:p w14:paraId="6111879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61" w:type="dxa"/>
            <w:shd w:val="clear" w:color="auto" w:fill="C6D9F1" w:themeFill="text2" w:themeFillTint="33"/>
          </w:tcPr>
          <w:p w14:paraId="788BAB28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Patients Number</w:t>
            </w:r>
          </w:p>
        </w:tc>
        <w:tc>
          <w:tcPr>
            <w:tcW w:w="1809" w:type="dxa"/>
            <w:shd w:val="clear" w:color="auto" w:fill="C6D9F1" w:themeFill="text2" w:themeFillTint="33"/>
          </w:tcPr>
          <w:p w14:paraId="21320EAD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Type of Amenorrhea</w:t>
            </w:r>
          </w:p>
        </w:tc>
        <w:tc>
          <w:tcPr>
            <w:tcW w:w="748" w:type="dxa"/>
            <w:shd w:val="clear" w:color="auto" w:fill="C6D9F1" w:themeFill="text2" w:themeFillTint="33"/>
          </w:tcPr>
          <w:p w14:paraId="1869C11E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818" w:type="dxa"/>
            <w:shd w:val="clear" w:color="auto" w:fill="C6D9F1" w:themeFill="text2" w:themeFillTint="33"/>
          </w:tcPr>
          <w:p w14:paraId="2C224D34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1109" w:type="dxa"/>
            <w:shd w:val="clear" w:color="auto" w:fill="C6D9F1" w:themeFill="text2" w:themeFillTint="33"/>
          </w:tcPr>
          <w:p w14:paraId="3AF88B4C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FSH</w:t>
            </w:r>
          </w:p>
          <w:p w14:paraId="6C04C06B" w14:textId="77777777" w:rsidR="00A05797" w:rsidRPr="00A1557D" w:rsidRDefault="00A05797" w:rsidP="00A05797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bidi="ar-IQ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  <w:rtl/>
                <w:lang w:bidi="ar-IQ"/>
              </w:rPr>
              <w:t>(20&lt;)</w:t>
            </w:r>
          </w:p>
        </w:tc>
        <w:tc>
          <w:tcPr>
            <w:tcW w:w="955" w:type="dxa"/>
            <w:shd w:val="clear" w:color="auto" w:fill="C6D9F1" w:themeFill="text2" w:themeFillTint="33"/>
          </w:tcPr>
          <w:p w14:paraId="0D56B299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LH</w:t>
            </w:r>
          </w:p>
        </w:tc>
        <w:tc>
          <w:tcPr>
            <w:tcW w:w="1561" w:type="dxa"/>
            <w:shd w:val="clear" w:color="auto" w:fill="C6D9F1" w:themeFill="text2" w:themeFillTint="33"/>
          </w:tcPr>
          <w:p w14:paraId="520E5672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Karyotype Results</w:t>
            </w:r>
          </w:p>
        </w:tc>
        <w:tc>
          <w:tcPr>
            <w:tcW w:w="1525" w:type="dxa"/>
            <w:shd w:val="clear" w:color="auto" w:fill="C6D9F1" w:themeFill="text2" w:themeFillTint="33"/>
          </w:tcPr>
          <w:p w14:paraId="15776E09" w14:textId="77777777" w:rsidR="00A05797" w:rsidRPr="00A1557D" w:rsidRDefault="00A05797" w:rsidP="00A057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557D">
              <w:rPr>
                <w:rFonts w:asciiTheme="majorBidi" w:hAnsiTheme="majorBidi" w:cstheme="majorBidi"/>
                <w:sz w:val="24"/>
                <w:szCs w:val="24"/>
              </w:rPr>
              <w:t>Genotypes</w:t>
            </w:r>
            <w:r w:rsidRPr="00A1557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A1557D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A1557D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A1557D">
              <w:rPr>
                <w:rFonts w:asciiTheme="majorBidi" w:hAnsiTheme="majorBidi" w:cstheme="majorBidi"/>
                <w:sz w:val="24"/>
                <w:szCs w:val="24"/>
              </w:rPr>
              <w:t>Ser680Asn (rs6166)</w:t>
            </w:r>
          </w:p>
        </w:tc>
      </w:tr>
      <w:tr w:rsidR="00A05797" w:rsidRPr="00D96A90" w14:paraId="3E4F5ABD" w14:textId="77777777" w:rsidTr="00A05797">
        <w:trPr>
          <w:trHeight w:val="201"/>
        </w:trPr>
        <w:tc>
          <w:tcPr>
            <w:tcW w:w="496" w:type="dxa"/>
          </w:tcPr>
          <w:p w14:paraId="1F127F09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261" w:type="dxa"/>
          </w:tcPr>
          <w:p w14:paraId="23A02FA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bookmarkStart w:id="0" w:name="_Hlk120737997"/>
            <w:r w:rsidRPr="00D96A90">
              <w:rPr>
                <w:rFonts w:asciiTheme="majorBidi" w:hAnsiTheme="majorBidi" w:cstheme="majorBidi"/>
                <w:sz w:val="28"/>
                <w:szCs w:val="28"/>
              </w:rPr>
              <w:t>P6</w:t>
            </w:r>
          </w:p>
        </w:tc>
        <w:tc>
          <w:tcPr>
            <w:tcW w:w="1809" w:type="dxa"/>
          </w:tcPr>
          <w:p w14:paraId="5351A43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7E14A2F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818" w:type="dxa"/>
          </w:tcPr>
          <w:p w14:paraId="78BC122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7.4</w:t>
            </w:r>
          </w:p>
        </w:tc>
        <w:tc>
          <w:tcPr>
            <w:tcW w:w="1109" w:type="dxa"/>
          </w:tcPr>
          <w:p w14:paraId="62104B5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05.0</w:t>
            </w:r>
          </w:p>
        </w:tc>
        <w:tc>
          <w:tcPr>
            <w:tcW w:w="955" w:type="dxa"/>
          </w:tcPr>
          <w:p w14:paraId="262709D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4.89</w:t>
            </w:r>
          </w:p>
        </w:tc>
        <w:tc>
          <w:tcPr>
            <w:tcW w:w="1561" w:type="dxa"/>
          </w:tcPr>
          <w:p w14:paraId="42B26B8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2A093552" w14:textId="0C5C40E4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1DB79A06" w14:textId="77777777" w:rsidTr="00A05797">
        <w:trPr>
          <w:trHeight w:val="201"/>
        </w:trPr>
        <w:tc>
          <w:tcPr>
            <w:tcW w:w="496" w:type="dxa"/>
          </w:tcPr>
          <w:p w14:paraId="0558D73C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261" w:type="dxa"/>
          </w:tcPr>
          <w:p w14:paraId="3C45D2B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7</w:t>
            </w:r>
          </w:p>
        </w:tc>
        <w:tc>
          <w:tcPr>
            <w:tcW w:w="1809" w:type="dxa"/>
          </w:tcPr>
          <w:p w14:paraId="5DB19FF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0253307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9</w:t>
            </w:r>
          </w:p>
        </w:tc>
        <w:tc>
          <w:tcPr>
            <w:tcW w:w="818" w:type="dxa"/>
          </w:tcPr>
          <w:p w14:paraId="4C75DA6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30.1</w:t>
            </w:r>
          </w:p>
        </w:tc>
        <w:tc>
          <w:tcPr>
            <w:tcW w:w="1109" w:type="dxa"/>
          </w:tcPr>
          <w:p w14:paraId="60489795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63.2</w:t>
            </w:r>
          </w:p>
        </w:tc>
        <w:tc>
          <w:tcPr>
            <w:tcW w:w="955" w:type="dxa"/>
          </w:tcPr>
          <w:p w14:paraId="5BEC0AC4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0.6</w:t>
            </w:r>
          </w:p>
        </w:tc>
        <w:tc>
          <w:tcPr>
            <w:tcW w:w="1561" w:type="dxa"/>
          </w:tcPr>
          <w:p w14:paraId="0965E0A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5C5AAD4F" w14:textId="0BFBEE3F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5912D41E" w14:textId="77777777" w:rsidTr="00A05797">
        <w:trPr>
          <w:trHeight w:val="201"/>
        </w:trPr>
        <w:tc>
          <w:tcPr>
            <w:tcW w:w="496" w:type="dxa"/>
          </w:tcPr>
          <w:p w14:paraId="279CA85B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1261" w:type="dxa"/>
          </w:tcPr>
          <w:p w14:paraId="3FF36C2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9</w:t>
            </w:r>
          </w:p>
        </w:tc>
        <w:tc>
          <w:tcPr>
            <w:tcW w:w="1809" w:type="dxa"/>
          </w:tcPr>
          <w:p w14:paraId="7889A7E7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3FB338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5</w:t>
            </w:r>
          </w:p>
        </w:tc>
        <w:tc>
          <w:tcPr>
            <w:tcW w:w="818" w:type="dxa"/>
          </w:tcPr>
          <w:p w14:paraId="66F5214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6.3</w:t>
            </w:r>
          </w:p>
        </w:tc>
        <w:tc>
          <w:tcPr>
            <w:tcW w:w="1109" w:type="dxa"/>
          </w:tcPr>
          <w:p w14:paraId="6509989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9.9</w:t>
            </w:r>
          </w:p>
        </w:tc>
        <w:tc>
          <w:tcPr>
            <w:tcW w:w="955" w:type="dxa"/>
          </w:tcPr>
          <w:p w14:paraId="3C2F10B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6.78</w:t>
            </w:r>
          </w:p>
        </w:tc>
        <w:tc>
          <w:tcPr>
            <w:tcW w:w="1561" w:type="dxa"/>
          </w:tcPr>
          <w:p w14:paraId="74A07FE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0CEF72C6" w14:textId="7E8DD5D8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GG</w:t>
            </w:r>
          </w:p>
        </w:tc>
      </w:tr>
      <w:tr w:rsidR="00A05797" w:rsidRPr="00D96A90" w14:paraId="67CBD40F" w14:textId="77777777" w:rsidTr="00A05797">
        <w:trPr>
          <w:trHeight w:val="201"/>
        </w:trPr>
        <w:tc>
          <w:tcPr>
            <w:tcW w:w="496" w:type="dxa"/>
          </w:tcPr>
          <w:p w14:paraId="426079F6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261" w:type="dxa"/>
          </w:tcPr>
          <w:p w14:paraId="0A339DE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11</w:t>
            </w:r>
          </w:p>
        </w:tc>
        <w:tc>
          <w:tcPr>
            <w:tcW w:w="1809" w:type="dxa"/>
          </w:tcPr>
          <w:p w14:paraId="793D37A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3C8BE25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5D782A0E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9.3</w:t>
            </w:r>
          </w:p>
        </w:tc>
        <w:tc>
          <w:tcPr>
            <w:tcW w:w="1109" w:type="dxa"/>
          </w:tcPr>
          <w:p w14:paraId="65F2493B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73.25</w:t>
            </w:r>
          </w:p>
        </w:tc>
        <w:tc>
          <w:tcPr>
            <w:tcW w:w="955" w:type="dxa"/>
          </w:tcPr>
          <w:p w14:paraId="1AF036B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35.6</w:t>
            </w:r>
          </w:p>
        </w:tc>
        <w:tc>
          <w:tcPr>
            <w:tcW w:w="1561" w:type="dxa"/>
          </w:tcPr>
          <w:p w14:paraId="0C702C54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1EC0DC30" w14:textId="32393D94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2883EA3D" w14:textId="77777777" w:rsidTr="00A05797">
        <w:trPr>
          <w:trHeight w:val="201"/>
        </w:trPr>
        <w:tc>
          <w:tcPr>
            <w:tcW w:w="496" w:type="dxa"/>
          </w:tcPr>
          <w:p w14:paraId="11932D40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  <w:tc>
          <w:tcPr>
            <w:tcW w:w="1261" w:type="dxa"/>
          </w:tcPr>
          <w:p w14:paraId="563BB60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13</w:t>
            </w:r>
          </w:p>
        </w:tc>
        <w:tc>
          <w:tcPr>
            <w:tcW w:w="1809" w:type="dxa"/>
          </w:tcPr>
          <w:p w14:paraId="4BC248B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776B593B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1</w:t>
            </w:r>
          </w:p>
        </w:tc>
        <w:tc>
          <w:tcPr>
            <w:tcW w:w="818" w:type="dxa"/>
          </w:tcPr>
          <w:p w14:paraId="6C4B2FB5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7.3</w:t>
            </w:r>
          </w:p>
        </w:tc>
        <w:tc>
          <w:tcPr>
            <w:tcW w:w="1109" w:type="dxa"/>
          </w:tcPr>
          <w:p w14:paraId="1B72159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2.2</w:t>
            </w:r>
          </w:p>
        </w:tc>
        <w:tc>
          <w:tcPr>
            <w:tcW w:w="955" w:type="dxa"/>
          </w:tcPr>
          <w:p w14:paraId="02B2E57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9.5</w:t>
            </w:r>
          </w:p>
        </w:tc>
        <w:tc>
          <w:tcPr>
            <w:tcW w:w="1561" w:type="dxa"/>
          </w:tcPr>
          <w:p w14:paraId="24192AF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29331A47" w14:textId="5CD62802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A05797" w:rsidRPr="00D96A90" w14:paraId="72AE7CEB" w14:textId="77777777" w:rsidTr="00A05797">
        <w:trPr>
          <w:trHeight w:val="201"/>
        </w:trPr>
        <w:tc>
          <w:tcPr>
            <w:tcW w:w="496" w:type="dxa"/>
          </w:tcPr>
          <w:p w14:paraId="67BDF4D5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</w:tc>
        <w:tc>
          <w:tcPr>
            <w:tcW w:w="1261" w:type="dxa"/>
          </w:tcPr>
          <w:p w14:paraId="7D6684F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15</w:t>
            </w:r>
          </w:p>
        </w:tc>
        <w:tc>
          <w:tcPr>
            <w:tcW w:w="1809" w:type="dxa"/>
          </w:tcPr>
          <w:p w14:paraId="6106EB2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61788D6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68D4F4B7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6.0</w:t>
            </w:r>
          </w:p>
        </w:tc>
        <w:tc>
          <w:tcPr>
            <w:tcW w:w="1109" w:type="dxa"/>
          </w:tcPr>
          <w:p w14:paraId="4CBD03F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6.9</w:t>
            </w:r>
          </w:p>
        </w:tc>
        <w:tc>
          <w:tcPr>
            <w:tcW w:w="955" w:type="dxa"/>
          </w:tcPr>
          <w:p w14:paraId="0A4D313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7.4</w:t>
            </w:r>
          </w:p>
        </w:tc>
        <w:tc>
          <w:tcPr>
            <w:tcW w:w="1561" w:type="dxa"/>
          </w:tcPr>
          <w:p w14:paraId="4E6687DD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46F651D7" w14:textId="3A1B23C5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2D8A1BA5" w14:textId="77777777" w:rsidTr="00A05797">
        <w:trPr>
          <w:trHeight w:val="201"/>
        </w:trPr>
        <w:tc>
          <w:tcPr>
            <w:tcW w:w="496" w:type="dxa"/>
          </w:tcPr>
          <w:p w14:paraId="2AFB3F14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</w:tc>
        <w:tc>
          <w:tcPr>
            <w:tcW w:w="1261" w:type="dxa"/>
          </w:tcPr>
          <w:p w14:paraId="03AFB7E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16</w:t>
            </w:r>
          </w:p>
        </w:tc>
        <w:tc>
          <w:tcPr>
            <w:tcW w:w="1809" w:type="dxa"/>
          </w:tcPr>
          <w:p w14:paraId="072F30B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386D033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818" w:type="dxa"/>
          </w:tcPr>
          <w:p w14:paraId="492074C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2.8</w:t>
            </w:r>
          </w:p>
        </w:tc>
        <w:tc>
          <w:tcPr>
            <w:tcW w:w="1109" w:type="dxa"/>
          </w:tcPr>
          <w:p w14:paraId="7D2CA11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67.3</w:t>
            </w:r>
          </w:p>
        </w:tc>
        <w:tc>
          <w:tcPr>
            <w:tcW w:w="955" w:type="dxa"/>
          </w:tcPr>
          <w:p w14:paraId="342C4B3E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7.4</w:t>
            </w:r>
          </w:p>
        </w:tc>
        <w:tc>
          <w:tcPr>
            <w:tcW w:w="1561" w:type="dxa"/>
          </w:tcPr>
          <w:p w14:paraId="224F4E6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38E46882" w14:textId="09BA7A35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GG</w:t>
            </w:r>
          </w:p>
        </w:tc>
      </w:tr>
      <w:tr w:rsidR="00A05797" w:rsidRPr="00D96A90" w14:paraId="4A2B50A6" w14:textId="77777777" w:rsidTr="00A05797">
        <w:trPr>
          <w:trHeight w:val="201"/>
        </w:trPr>
        <w:tc>
          <w:tcPr>
            <w:tcW w:w="496" w:type="dxa"/>
          </w:tcPr>
          <w:p w14:paraId="2653494F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</w:tc>
        <w:tc>
          <w:tcPr>
            <w:tcW w:w="1261" w:type="dxa"/>
          </w:tcPr>
          <w:p w14:paraId="6430104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17</w:t>
            </w:r>
          </w:p>
        </w:tc>
        <w:tc>
          <w:tcPr>
            <w:tcW w:w="1809" w:type="dxa"/>
          </w:tcPr>
          <w:p w14:paraId="22EE2115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2477E49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2688628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8.0</w:t>
            </w:r>
          </w:p>
        </w:tc>
        <w:tc>
          <w:tcPr>
            <w:tcW w:w="1109" w:type="dxa"/>
          </w:tcPr>
          <w:p w14:paraId="59386BF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45.7</w:t>
            </w:r>
          </w:p>
        </w:tc>
        <w:tc>
          <w:tcPr>
            <w:tcW w:w="955" w:type="dxa"/>
          </w:tcPr>
          <w:p w14:paraId="6492F94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0.31</w:t>
            </w:r>
          </w:p>
        </w:tc>
        <w:tc>
          <w:tcPr>
            <w:tcW w:w="1561" w:type="dxa"/>
          </w:tcPr>
          <w:p w14:paraId="757155F4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2428BEC5" w14:textId="556E2D45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69D88D4F" w14:textId="77777777" w:rsidTr="00A05797">
        <w:trPr>
          <w:trHeight w:val="201"/>
        </w:trPr>
        <w:tc>
          <w:tcPr>
            <w:tcW w:w="496" w:type="dxa"/>
          </w:tcPr>
          <w:p w14:paraId="7AC1DC46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  <w:tc>
          <w:tcPr>
            <w:tcW w:w="1261" w:type="dxa"/>
          </w:tcPr>
          <w:p w14:paraId="7A2C5FD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22</w:t>
            </w:r>
          </w:p>
        </w:tc>
        <w:tc>
          <w:tcPr>
            <w:tcW w:w="1809" w:type="dxa"/>
          </w:tcPr>
          <w:p w14:paraId="1364AE7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1885E77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3</w:t>
            </w:r>
          </w:p>
        </w:tc>
        <w:tc>
          <w:tcPr>
            <w:tcW w:w="818" w:type="dxa"/>
          </w:tcPr>
          <w:p w14:paraId="640DB11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5.9</w:t>
            </w:r>
          </w:p>
        </w:tc>
        <w:tc>
          <w:tcPr>
            <w:tcW w:w="1109" w:type="dxa"/>
          </w:tcPr>
          <w:p w14:paraId="7C4EEE8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07.8</w:t>
            </w:r>
          </w:p>
        </w:tc>
        <w:tc>
          <w:tcPr>
            <w:tcW w:w="955" w:type="dxa"/>
          </w:tcPr>
          <w:p w14:paraId="7B20CB7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34.29</w:t>
            </w:r>
          </w:p>
        </w:tc>
        <w:tc>
          <w:tcPr>
            <w:tcW w:w="1561" w:type="dxa"/>
          </w:tcPr>
          <w:p w14:paraId="34297C34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17F9EBD2" w14:textId="445FC370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GG</w:t>
            </w:r>
          </w:p>
        </w:tc>
      </w:tr>
      <w:tr w:rsidR="00A05797" w:rsidRPr="00D96A90" w14:paraId="3F1C7A77" w14:textId="77777777" w:rsidTr="00A05797">
        <w:trPr>
          <w:trHeight w:val="201"/>
        </w:trPr>
        <w:tc>
          <w:tcPr>
            <w:tcW w:w="496" w:type="dxa"/>
          </w:tcPr>
          <w:p w14:paraId="33B20E7B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  <w:tc>
          <w:tcPr>
            <w:tcW w:w="1261" w:type="dxa"/>
          </w:tcPr>
          <w:p w14:paraId="50E2450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27</w:t>
            </w:r>
          </w:p>
        </w:tc>
        <w:tc>
          <w:tcPr>
            <w:tcW w:w="1809" w:type="dxa"/>
          </w:tcPr>
          <w:p w14:paraId="137FB85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25CF0F4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818" w:type="dxa"/>
          </w:tcPr>
          <w:p w14:paraId="13893F4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2.5</w:t>
            </w:r>
          </w:p>
        </w:tc>
        <w:tc>
          <w:tcPr>
            <w:tcW w:w="1109" w:type="dxa"/>
          </w:tcPr>
          <w:p w14:paraId="134D5AA4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45.9</w:t>
            </w:r>
          </w:p>
        </w:tc>
        <w:tc>
          <w:tcPr>
            <w:tcW w:w="955" w:type="dxa"/>
          </w:tcPr>
          <w:p w14:paraId="199B02D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3.2</w:t>
            </w:r>
          </w:p>
        </w:tc>
        <w:tc>
          <w:tcPr>
            <w:tcW w:w="1561" w:type="dxa"/>
          </w:tcPr>
          <w:p w14:paraId="6AC9EED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075E1371" w14:textId="3771A03D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6A47B08C" w14:textId="77777777" w:rsidTr="00A05797">
        <w:trPr>
          <w:trHeight w:val="201"/>
        </w:trPr>
        <w:tc>
          <w:tcPr>
            <w:tcW w:w="496" w:type="dxa"/>
          </w:tcPr>
          <w:p w14:paraId="42930BB6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1</w:t>
            </w:r>
          </w:p>
        </w:tc>
        <w:tc>
          <w:tcPr>
            <w:tcW w:w="1261" w:type="dxa"/>
          </w:tcPr>
          <w:p w14:paraId="1E350ED9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28</w:t>
            </w:r>
          </w:p>
        </w:tc>
        <w:tc>
          <w:tcPr>
            <w:tcW w:w="1809" w:type="dxa"/>
          </w:tcPr>
          <w:p w14:paraId="74876A7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0A0CCDC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818" w:type="dxa"/>
          </w:tcPr>
          <w:p w14:paraId="283DE2F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4.6</w:t>
            </w:r>
          </w:p>
        </w:tc>
        <w:tc>
          <w:tcPr>
            <w:tcW w:w="1109" w:type="dxa"/>
          </w:tcPr>
          <w:p w14:paraId="6938071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2.7</w:t>
            </w:r>
          </w:p>
        </w:tc>
        <w:tc>
          <w:tcPr>
            <w:tcW w:w="955" w:type="dxa"/>
          </w:tcPr>
          <w:p w14:paraId="25762CB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1.23</w:t>
            </w:r>
          </w:p>
        </w:tc>
        <w:tc>
          <w:tcPr>
            <w:tcW w:w="1561" w:type="dxa"/>
          </w:tcPr>
          <w:p w14:paraId="419E5D5E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48867BC9" w14:textId="2777378A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A05797" w:rsidRPr="00D96A90" w14:paraId="262B8307" w14:textId="77777777" w:rsidTr="00A05797">
        <w:trPr>
          <w:trHeight w:val="201"/>
        </w:trPr>
        <w:tc>
          <w:tcPr>
            <w:tcW w:w="496" w:type="dxa"/>
          </w:tcPr>
          <w:p w14:paraId="5B4CE597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2</w:t>
            </w:r>
          </w:p>
        </w:tc>
        <w:tc>
          <w:tcPr>
            <w:tcW w:w="1261" w:type="dxa"/>
          </w:tcPr>
          <w:p w14:paraId="3010BFED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31</w:t>
            </w:r>
          </w:p>
        </w:tc>
        <w:tc>
          <w:tcPr>
            <w:tcW w:w="1809" w:type="dxa"/>
          </w:tcPr>
          <w:p w14:paraId="0D9FBA6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43BF741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2</w:t>
            </w:r>
          </w:p>
        </w:tc>
        <w:tc>
          <w:tcPr>
            <w:tcW w:w="818" w:type="dxa"/>
          </w:tcPr>
          <w:p w14:paraId="22D63CD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1.5</w:t>
            </w:r>
          </w:p>
        </w:tc>
        <w:tc>
          <w:tcPr>
            <w:tcW w:w="1109" w:type="dxa"/>
          </w:tcPr>
          <w:p w14:paraId="0FE83EA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21.76</w:t>
            </w:r>
          </w:p>
        </w:tc>
        <w:tc>
          <w:tcPr>
            <w:tcW w:w="955" w:type="dxa"/>
          </w:tcPr>
          <w:p w14:paraId="5BB8318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9.7</w:t>
            </w:r>
          </w:p>
        </w:tc>
        <w:tc>
          <w:tcPr>
            <w:tcW w:w="1561" w:type="dxa"/>
          </w:tcPr>
          <w:p w14:paraId="44511655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2A414CC9" w14:textId="11186B72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71DDB76F" w14:textId="77777777" w:rsidTr="00A05797">
        <w:trPr>
          <w:trHeight w:val="201"/>
        </w:trPr>
        <w:tc>
          <w:tcPr>
            <w:tcW w:w="496" w:type="dxa"/>
          </w:tcPr>
          <w:p w14:paraId="6E4E6C5F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3</w:t>
            </w:r>
          </w:p>
        </w:tc>
        <w:tc>
          <w:tcPr>
            <w:tcW w:w="1261" w:type="dxa"/>
          </w:tcPr>
          <w:p w14:paraId="51A067A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32</w:t>
            </w:r>
          </w:p>
        </w:tc>
        <w:tc>
          <w:tcPr>
            <w:tcW w:w="1809" w:type="dxa"/>
          </w:tcPr>
          <w:p w14:paraId="11B473B7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2C8005B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818" w:type="dxa"/>
          </w:tcPr>
          <w:p w14:paraId="5DC28AD5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0.6</w:t>
            </w:r>
          </w:p>
        </w:tc>
        <w:tc>
          <w:tcPr>
            <w:tcW w:w="1109" w:type="dxa"/>
          </w:tcPr>
          <w:p w14:paraId="0B54FD2D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98.3</w:t>
            </w:r>
          </w:p>
        </w:tc>
        <w:tc>
          <w:tcPr>
            <w:tcW w:w="955" w:type="dxa"/>
          </w:tcPr>
          <w:p w14:paraId="56815B1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4.32</w:t>
            </w:r>
          </w:p>
        </w:tc>
        <w:tc>
          <w:tcPr>
            <w:tcW w:w="1561" w:type="dxa"/>
          </w:tcPr>
          <w:p w14:paraId="3B91A1C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62C31A88" w14:textId="5A09FFDA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A05797" w:rsidRPr="00D96A90" w14:paraId="50E6C067" w14:textId="77777777" w:rsidTr="00A05797">
        <w:trPr>
          <w:trHeight w:val="201"/>
        </w:trPr>
        <w:tc>
          <w:tcPr>
            <w:tcW w:w="496" w:type="dxa"/>
          </w:tcPr>
          <w:p w14:paraId="61D309F8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4</w:t>
            </w:r>
          </w:p>
        </w:tc>
        <w:tc>
          <w:tcPr>
            <w:tcW w:w="1261" w:type="dxa"/>
          </w:tcPr>
          <w:p w14:paraId="7832579E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33</w:t>
            </w:r>
          </w:p>
        </w:tc>
        <w:tc>
          <w:tcPr>
            <w:tcW w:w="1809" w:type="dxa"/>
          </w:tcPr>
          <w:p w14:paraId="3E58312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862563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818" w:type="dxa"/>
          </w:tcPr>
          <w:p w14:paraId="4F9387C0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0.3</w:t>
            </w:r>
          </w:p>
        </w:tc>
        <w:tc>
          <w:tcPr>
            <w:tcW w:w="1109" w:type="dxa"/>
          </w:tcPr>
          <w:p w14:paraId="69CBBAE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9.98</w:t>
            </w:r>
          </w:p>
        </w:tc>
        <w:tc>
          <w:tcPr>
            <w:tcW w:w="955" w:type="dxa"/>
          </w:tcPr>
          <w:p w14:paraId="47CED85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8.98</w:t>
            </w:r>
          </w:p>
        </w:tc>
        <w:tc>
          <w:tcPr>
            <w:tcW w:w="1561" w:type="dxa"/>
          </w:tcPr>
          <w:p w14:paraId="654E249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5C94BB6A" w14:textId="117A838B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707DE140" w14:textId="77777777" w:rsidTr="00A05797">
        <w:trPr>
          <w:trHeight w:val="201"/>
        </w:trPr>
        <w:tc>
          <w:tcPr>
            <w:tcW w:w="496" w:type="dxa"/>
          </w:tcPr>
          <w:p w14:paraId="3F7019AB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1261" w:type="dxa"/>
          </w:tcPr>
          <w:p w14:paraId="4A957E5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34</w:t>
            </w:r>
          </w:p>
        </w:tc>
        <w:tc>
          <w:tcPr>
            <w:tcW w:w="1809" w:type="dxa"/>
          </w:tcPr>
          <w:p w14:paraId="641C21BF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2647964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818" w:type="dxa"/>
          </w:tcPr>
          <w:p w14:paraId="235DA965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6.9</w:t>
            </w:r>
          </w:p>
        </w:tc>
        <w:tc>
          <w:tcPr>
            <w:tcW w:w="1109" w:type="dxa"/>
          </w:tcPr>
          <w:p w14:paraId="5B383B9E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88.7</w:t>
            </w:r>
          </w:p>
        </w:tc>
        <w:tc>
          <w:tcPr>
            <w:tcW w:w="955" w:type="dxa"/>
          </w:tcPr>
          <w:p w14:paraId="1753F185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5.4</w:t>
            </w:r>
          </w:p>
        </w:tc>
        <w:tc>
          <w:tcPr>
            <w:tcW w:w="1561" w:type="dxa"/>
          </w:tcPr>
          <w:p w14:paraId="0A653BF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63AFF604" w14:textId="01E1ADB6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  <w:tr w:rsidR="00A05797" w:rsidRPr="00D96A90" w14:paraId="121D607D" w14:textId="77777777" w:rsidTr="00A05797">
        <w:trPr>
          <w:trHeight w:val="201"/>
        </w:trPr>
        <w:tc>
          <w:tcPr>
            <w:tcW w:w="496" w:type="dxa"/>
          </w:tcPr>
          <w:p w14:paraId="28374060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6</w:t>
            </w:r>
          </w:p>
        </w:tc>
        <w:tc>
          <w:tcPr>
            <w:tcW w:w="1261" w:type="dxa"/>
          </w:tcPr>
          <w:p w14:paraId="6AAD5A8B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35</w:t>
            </w:r>
          </w:p>
        </w:tc>
        <w:tc>
          <w:tcPr>
            <w:tcW w:w="1809" w:type="dxa"/>
          </w:tcPr>
          <w:p w14:paraId="1777852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5F3AF56A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1</w:t>
            </w:r>
          </w:p>
        </w:tc>
        <w:tc>
          <w:tcPr>
            <w:tcW w:w="818" w:type="dxa"/>
          </w:tcPr>
          <w:p w14:paraId="73E5C6B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6.0</w:t>
            </w:r>
          </w:p>
        </w:tc>
        <w:tc>
          <w:tcPr>
            <w:tcW w:w="1109" w:type="dxa"/>
          </w:tcPr>
          <w:p w14:paraId="510520D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68.5</w:t>
            </w:r>
          </w:p>
        </w:tc>
        <w:tc>
          <w:tcPr>
            <w:tcW w:w="955" w:type="dxa"/>
          </w:tcPr>
          <w:p w14:paraId="4CC9A129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4.37</w:t>
            </w:r>
          </w:p>
        </w:tc>
        <w:tc>
          <w:tcPr>
            <w:tcW w:w="1561" w:type="dxa"/>
          </w:tcPr>
          <w:p w14:paraId="6E387F8D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08D297FC" w14:textId="7C45D304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A</w:t>
            </w:r>
          </w:p>
        </w:tc>
      </w:tr>
      <w:tr w:rsidR="00A05797" w:rsidRPr="00D96A90" w14:paraId="5677088B" w14:textId="77777777" w:rsidTr="00A05797">
        <w:trPr>
          <w:trHeight w:val="201"/>
        </w:trPr>
        <w:tc>
          <w:tcPr>
            <w:tcW w:w="496" w:type="dxa"/>
          </w:tcPr>
          <w:p w14:paraId="0C0B48E5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1261" w:type="dxa"/>
          </w:tcPr>
          <w:p w14:paraId="27F8367C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37</w:t>
            </w:r>
          </w:p>
        </w:tc>
        <w:tc>
          <w:tcPr>
            <w:tcW w:w="1809" w:type="dxa"/>
          </w:tcPr>
          <w:p w14:paraId="784EFCD9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09470DD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7</w:t>
            </w:r>
          </w:p>
        </w:tc>
        <w:tc>
          <w:tcPr>
            <w:tcW w:w="818" w:type="dxa"/>
          </w:tcPr>
          <w:p w14:paraId="05E9BD82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7.3</w:t>
            </w:r>
          </w:p>
        </w:tc>
        <w:tc>
          <w:tcPr>
            <w:tcW w:w="1109" w:type="dxa"/>
          </w:tcPr>
          <w:p w14:paraId="7317C8A4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45.9</w:t>
            </w:r>
          </w:p>
        </w:tc>
        <w:tc>
          <w:tcPr>
            <w:tcW w:w="955" w:type="dxa"/>
          </w:tcPr>
          <w:p w14:paraId="7279200E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34.41</w:t>
            </w:r>
          </w:p>
        </w:tc>
        <w:tc>
          <w:tcPr>
            <w:tcW w:w="1561" w:type="dxa"/>
          </w:tcPr>
          <w:p w14:paraId="2BCFA941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1915053F" w14:textId="21CAC01F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GG</w:t>
            </w:r>
          </w:p>
        </w:tc>
      </w:tr>
      <w:tr w:rsidR="00A05797" w:rsidRPr="00D96A90" w14:paraId="69C7B203" w14:textId="77777777" w:rsidTr="00A05797">
        <w:trPr>
          <w:trHeight w:val="201"/>
        </w:trPr>
        <w:tc>
          <w:tcPr>
            <w:tcW w:w="496" w:type="dxa"/>
          </w:tcPr>
          <w:p w14:paraId="2F8FA15A" w14:textId="77777777" w:rsidR="00A05797" w:rsidRPr="00D96A90" w:rsidRDefault="00A05797" w:rsidP="00A0579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18</w:t>
            </w:r>
          </w:p>
        </w:tc>
        <w:tc>
          <w:tcPr>
            <w:tcW w:w="1261" w:type="dxa"/>
          </w:tcPr>
          <w:p w14:paraId="342DBFE7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40</w:t>
            </w:r>
          </w:p>
        </w:tc>
        <w:tc>
          <w:tcPr>
            <w:tcW w:w="1809" w:type="dxa"/>
          </w:tcPr>
          <w:p w14:paraId="5A27E253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PA</w:t>
            </w:r>
          </w:p>
        </w:tc>
        <w:tc>
          <w:tcPr>
            <w:tcW w:w="748" w:type="dxa"/>
          </w:tcPr>
          <w:p w14:paraId="47226916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0</w:t>
            </w:r>
          </w:p>
        </w:tc>
        <w:tc>
          <w:tcPr>
            <w:tcW w:w="818" w:type="dxa"/>
          </w:tcPr>
          <w:p w14:paraId="0E265028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5.2</w:t>
            </w:r>
          </w:p>
        </w:tc>
        <w:tc>
          <w:tcPr>
            <w:tcW w:w="1109" w:type="dxa"/>
          </w:tcPr>
          <w:p w14:paraId="6EDDB5DE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53.9</w:t>
            </w:r>
          </w:p>
        </w:tc>
        <w:tc>
          <w:tcPr>
            <w:tcW w:w="955" w:type="dxa"/>
          </w:tcPr>
          <w:p w14:paraId="4A96ED59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25.4</w:t>
            </w:r>
          </w:p>
        </w:tc>
        <w:tc>
          <w:tcPr>
            <w:tcW w:w="1561" w:type="dxa"/>
          </w:tcPr>
          <w:p w14:paraId="1B1C5829" w14:textId="77777777" w:rsidR="00A05797" w:rsidRPr="00D96A90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6A90">
              <w:rPr>
                <w:rFonts w:asciiTheme="majorBidi" w:hAnsiTheme="majorBidi" w:cstheme="majorBidi"/>
                <w:sz w:val="28"/>
                <w:szCs w:val="28"/>
              </w:rPr>
              <w:t>Normal</w:t>
            </w:r>
          </w:p>
        </w:tc>
        <w:tc>
          <w:tcPr>
            <w:tcW w:w="1525" w:type="dxa"/>
          </w:tcPr>
          <w:p w14:paraId="1BE6368E" w14:textId="652DD025" w:rsidR="00A05797" w:rsidRPr="00B22A5C" w:rsidRDefault="00A05797" w:rsidP="00A0579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B22A5C">
              <w:rPr>
                <w:rFonts w:asciiTheme="majorBidi" w:hAnsiTheme="majorBidi" w:cstheme="majorBidi"/>
                <w:sz w:val="28"/>
                <w:szCs w:val="28"/>
              </w:rPr>
              <w:t>AG</w:t>
            </w:r>
          </w:p>
        </w:tc>
      </w:tr>
    </w:tbl>
    <w:bookmarkEnd w:id="0"/>
    <w:p w14:paraId="541D9D9A" w14:textId="3933AE07" w:rsidR="0004012A" w:rsidRDefault="00A05797">
      <w:r>
        <w:t xml:space="preserve">Data of Table </w:t>
      </w:r>
      <w:r w:rsidR="00B22A5C">
        <w:t>9</w:t>
      </w:r>
    </w:p>
    <w:p w14:paraId="08AC4F9A" w14:textId="55766C7C" w:rsidR="0023650D" w:rsidRPr="00D96A90" w:rsidRDefault="0023650D">
      <w:pPr>
        <w:rPr>
          <w:rFonts w:asciiTheme="majorBidi" w:hAnsiTheme="majorBidi" w:cstheme="majorBidi"/>
          <w:sz w:val="28"/>
          <w:szCs w:val="28"/>
        </w:rPr>
      </w:pPr>
    </w:p>
    <w:p w14:paraId="3B2CAAF6" w14:textId="0CD83758" w:rsidR="0023650D" w:rsidRPr="00D96A90" w:rsidRDefault="0023650D" w:rsidP="00AA4D2A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A6FB751" w14:textId="6AD8689A" w:rsidR="0004012A" w:rsidRDefault="0004012A"/>
    <w:p w14:paraId="0B31D568" w14:textId="77777777" w:rsidR="0004012A" w:rsidRDefault="0004012A"/>
    <w:p w14:paraId="5938BB8D" w14:textId="707FED81" w:rsidR="0004012A" w:rsidRDefault="0004012A"/>
    <w:p w14:paraId="76C77388" w14:textId="6E782FCF" w:rsidR="0004012A" w:rsidRDefault="0004012A"/>
    <w:p w14:paraId="13CF1316" w14:textId="0A1BF95A" w:rsidR="00E06242" w:rsidRDefault="00E06242"/>
    <w:p w14:paraId="6E39BAAC" w14:textId="37BB558A" w:rsidR="00E06242" w:rsidRDefault="00E06242"/>
    <w:p w14:paraId="28CD6F1E" w14:textId="6F7EAA1E" w:rsidR="00E06242" w:rsidRDefault="00E06242"/>
    <w:p w14:paraId="695133FC" w14:textId="6B444ABF" w:rsidR="00E06242" w:rsidRDefault="00E06242"/>
    <w:p w14:paraId="35F4796C" w14:textId="77777777" w:rsidR="00E06242" w:rsidRDefault="00E06242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5"/>
        <w:gridCol w:w="1473"/>
        <w:gridCol w:w="590"/>
        <w:gridCol w:w="628"/>
        <w:gridCol w:w="607"/>
        <w:gridCol w:w="607"/>
        <w:gridCol w:w="1135"/>
        <w:gridCol w:w="1530"/>
      </w:tblGrid>
      <w:tr w:rsidR="00193C2E" w:rsidRPr="00193C2E" w14:paraId="2956FCC0" w14:textId="77777777" w:rsidTr="00BD7BCD">
        <w:tc>
          <w:tcPr>
            <w:tcW w:w="805" w:type="dxa"/>
          </w:tcPr>
          <w:p w14:paraId="6FBC52EE" w14:textId="77777777" w:rsidR="00A05797" w:rsidRPr="00193C2E" w:rsidRDefault="00A05797" w:rsidP="00BD7BCD">
            <w:r w:rsidRPr="00193C2E">
              <w:lastRenderedPageBreak/>
              <w:t>N</w:t>
            </w:r>
          </w:p>
        </w:tc>
        <w:tc>
          <w:tcPr>
            <w:tcW w:w="1473" w:type="dxa"/>
            <w:shd w:val="clear" w:color="auto" w:fill="C6D9F1" w:themeFill="text2" w:themeFillTint="33"/>
          </w:tcPr>
          <w:p w14:paraId="26C65AD1" w14:textId="77777777" w:rsidR="00A05797" w:rsidRPr="00193C2E" w:rsidRDefault="00A05797" w:rsidP="00BD7BCD">
            <w:pPr>
              <w:jc w:val="center"/>
            </w:pPr>
            <w:r w:rsidRPr="00193C2E">
              <w:t>Number of Healthy Control Women</w:t>
            </w:r>
          </w:p>
        </w:tc>
        <w:tc>
          <w:tcPr>
            <w:tcW w:w="590" w:type="dxa"/>
            <w:shd w:val="clear" w:color="auto" w:fill="C6D9F1" w:themeFill="text2" w:themeFillTint="33"/>
          </w:tcPr>
          <w:p w14:paraId="2296BC33" w14:textId="77777777" w:rsidR="00A05797" w:rsidRPr="00193C2E" w:rsidRDefault="00A05797" w:rsidP="00BD7BCD">
            <w:pPr>
              <w:jc w:val="center"/>
            </w:pPr>
            <w:r w:rsidRPr="00193C2E">
              <w:t>AGE</w:t>
            </w:r>
          </w:p>
        </w:tc>
        <w:tc>
          <w:tcPr>
            <w:tcW w:w="628" w:type="dxa"/>
            <w:shd w:val="clear" w:color="auto" w:fill="C6D9F1" w:themeFill="text2" w:themeFillTint="33"/>
          </w:tcPr>
          <w:p w14:paraId="0BBEB3D1" w14:textId="77777777" w:rsidR="00A05797" w:rsidRPr="00193C2E" w:rsidRDefault="00A05797" w:rsidP="00BD7BCD">
            <w:pPr>
              <w:jc w:val="center"/>
            </w:pPr>
            <w:r w:rsidRPr="00193C2E">
              <w:t>BMI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2E0510C0" w14:textId="77777777" w:rsidR="00A05797" w:rsidRPr="00193C2E" w:rsidRDefault="00A05797" w:rsidP="00BD7BCD">
            <w:pPr>
              <w:jc w:val="center"/>
            </w:pPr>
            <w:r w:rsidRPr="00193C2E">
              <w:t>FSH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13605598" w14:textId="77777777" w:rsidR="00A05797" w:rsidRPr="00193C2E" w:rsidRDefault="00A05797" w:rsidP="00BD7BCD">
            <w:pPr>
              <w:jc w:val="center"/>
            </w:pPr>
            <w:r w:rsidRPr="00193C2E">
              <w:t>LH</w:t>
            </w:r>
          </w:p>
        </w:tc>
        <w:tc>
          <w:tcPr>
            <w:tcW w:w="1135" w:type="dxa"/>
            <w:shd w:val="clear" w:color="auto" w:fill="C6D9F1" w:themeFill="text2" w:themeFillTint="33"/>
          </w:tcPr>
          <w:p w14:paraId="71C05267" w14:textId="77777777" w:rsidR="00A05797" w:rsidRPr="00193C2E" w:rsidRDefault="00A05797" w:rsidP="00BD7BCD">
            <w:pPr>
              <w:jc w:val="center"/>
            </w:pPr>
            <w:r w:rsidRPr="00193C2E">
              <w:t>Karyotype Results</w:t>
            </w:r>
          </w:p>
        </w:tc>
        <w:tc>
          <w:tcPr>
            <w:tcW w:w="1530" w:type="dxa"/>
            <w:shd w:val="clear" w:color="auto" w:fill="C6D9F1" w:themeFill="text2" w:themeFillTint="33"/>
          </w:tcPr>
          <w:p w14:paraId="2341AB57" w14:textId="77777777" w:rsidR="00A05797" w:rsidRPr="00193C2E" w:rsidRDefault="00A05797" w:rsidP="00BD7BCD">
            <w:pPr>
              <w:jc w:val="center"/>
            </w:pPr>
            <w:r w:rsidRPr="00193C2E">
              <w:t xml:space="preserve">Genotype of </w:t>
            </w:r>
            <w:r w:rsidRPr="00193C2E">
              <w:rPr>
                <w:rFonts w:asciiTheme="majorBidi" w:hAnsiTheme="majorBidi" w:cstheme="majorBidi"/>
                <w:sz w:val="20"/>
                <w:szCs w:val="20"/>
              </w:rPr>
              <w:t>Ser680Asn (rs6166)</w:t>
            </w:r>
          </w:p>
        </w:tc>
      </w:tr>
      <w:tr w:rsidR="00193C2E" w:rsidRPr="00193C2E" w14:paraId="49FD0611" w14:textId="77777777" w:rsidTr="00BD7BCD">
        <w:tc>
          <w:tcPr>
            <w:tcW w:w="805" w:type="dxa"/>
          </w:tcPr>
          <w:p w14:paraId="092B2AEB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81A32B1" w14:textId="77777777" w:rsidR="00A05797" w:rsidRPr="00193C2E" w:rsidRDefault="00A05797" w:rsidP="00BD7BCD">
            <w:r w:rsidRPr="00193C2E">
              <w:t>C1</w:t>
            </w:r>
          </w:p>
        </w:tc>
        <w:tc>
          <w:tcPr>
            <w:tcW w:w="590" w:type="dxa"/>
          </w:tcPr>
          <w:p w14:paraId="0017886C" w14:textId="77777777" w:rsidR="00A05797" w:rsidRPr="00193C2E" w:rsidRDefault="00A05797" w:rsidP="00BD7BCD">
            <w:r w:rsidRPr="00193C2E">
              <w:t>31</w:t>
            </w:r>
          </w:p>
        </w:tc>
        <w:tc>
          <w:tcPr>
            <w:tcW w:w="628" w:type="dxa"/>
          </w:tcPr>
          <w:p w14:paraId="21D93BBA" w14:textId="77777777" w:rsidR="00A05797" w:rsidRPr="00193C2E" w:rsidRDefault="00A05797" w:rsidP="00BD7BCD">
            <w:r w:rsidRPr="00193C2E">
              <w:t>26.0</w:t>
            </w:r>
          </w:p>
        </w:tc>
        <w:tc>
          <w:tcPr>
            <w:tcW w:w="607" w:type="dxa"/>
          </w:tcPr>
          <w:p w14:paraId="25D513A8" w14:textId="77777777" w:rsidR="00A05797" w:rsidRPr="00193C2E" w:rsidRDefault="00A05797" w:rsidP="00BD7BCD">
            <w:r w:rsidRPr="00193C2E">
              <w:t>6.02</w:t>
            </w:r>
          </w:p>
        </w:tc>
        <w:tc>
          <w:tcPr>
            <w:tcW w:w="607" w:type="dxa"/>
          </w:tcPr>
          <w:p w14:paraId="7A5FE746" w14:textId="77777777" w:rsidR="00A05797" w:rsidRPr="00193C2E" w:rsidRDefault="00A05797" w:rsidP="00BD7BCD">
            <w:r w:rsidRPr="00193C2E">
              <w:t>5.2</w:t>
            </w:r>
          </w:p>
        </w:tc>
        <w:tc>
          <w:tcPr>
            <w:tcW w:w="1135" w:type="dxa"/>
          </w:tcPr>
          <w:p w14:paraId="4C386110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0C7A46DB" w14:textId="77777777" w:rsidR="00A05797" w:rsidRPr="00193C2E" w:rsidRDefault="00A05797" w:rsidP="00BD7BCD">
            <w:r w:rsidRPr="00193C2E">
              <w:t>GG</w:t>
            </w:r>
          </w:p>
        </w:tc>
      </w:tr>
      <w:tr w:rsidR="00193C2E" w:rsidRPr="00193C2E" w14:paraId="62F18E2E" w14:textId="77777777" w:rsidTr="00BD7BCD">
        <w:tc>
          <w:tcPr>
            <w:tcW w:w="805" w:type="dxa"/>
          </w:tcPr>
          <w:p w14:paraId="0ADE9119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771142C" w14:textId="77777777" w:rsidR="00A05797" w:rsidRPr="00193C2E" w:rsidRDefault="00A05797" w:rsidP="00BD7BCD">
            <w:r w:rsidRPr="00193C2E">
              <w:t>C2</w:t>
            </w:r>
          </w:p>
        </w:tc>
        <w:tc>
          <w:tcPr>
            <w:tcW w:w="590" w:type="dxa"/>
          </w:tcPr>
          <w:p w14:paraId="681F9647" w14:textId="77777777" w:rsidR="00A05797" w:rsidRPr="00193C2E" w:rsidRDefault="00A05797" w:rsidP="00BD7BCD">
            <w:r w:rsidRPr="00193C2E">
              <w:t>27</w:t>
            </w:r>
          </w:p>
        </w:tc>
        <w:tc>
          <w:tcPr>
            <w:tcW w:w="628" w:type="dxa"/>
          </w:tcPr>
          <w:p w14:paraId="1ED507C6" w14:textId="77777777" w:rsidR="00A05797" w:rsidRPr="00193C2E" w:rsidRDefault="00A05797" w:rsidP="00BD7BCD">
            <w:r w:rsidRPr="00193C2E">
              <w:t>19.3</w:t>
            </w:r>
          </w:p>
        </w:tc>
        <w:tc>
          <w:tcPr>
            <w:tcW w:w="607" w:type="dxa"/>
          </w:tcPr>
          <w:p w14:paraId="6D97F292" w14:textId="77777777" w:rsidR="00A05797" w:rsidRPr="00193C2E" w:rsidRDefault="00A05797" w:rsidP="00BD7BCD">
            <w:r w:rsidRPr="00193C2E">
              <w:t>6.9</w:t>
            </w:r>
          </w:p>
        </w:tc>
        <w:tc>
          <w:tcPr>
            <w:tcW w:w="607" w:type="dxa"/>
          </w:tcPr>
          <w:p w14:paraId="7941BB5A" w14:textId="77777777" w:rsidR="00A05797" w:rsidRPr="00193C2E" w:rsidRDefault="00A05797" w:rsidP="00BD7BCD">
            <w:r w:rsidRPr="00193C2E">
              <w:t>4.1</w:t>
            </w:r>
          </w:p>
        </w:tc>
        <w:tc>
          <w:tcPr>
            <w:tcW w:w="1135" w:type="dxa"/>
          </w:tcPr>
          <w:p w14:paraId="69BD76AF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3A6F8296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32E2A8B0" w14:textId="77777777" w:rsidTr="00BD7BCD">
        <w:tc>
          <w:tcPr>
            <w:tcW w:w="805" w:type="dxa"/>
          </w:tcPr>
          <w:p w14:paraId="67E864CF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9703AD4" w14:textId="77777777" w:rsidR="00A05797" w:rsidRPr="00193C2E" w:rsidRDefault="00A05797" w:rsidP="00BD7BCD">
            <w:r w:rsidRPr="00193C2E">
              <w:t>C3</w:t>
            </w:r>
          </w:p>
        </w:tc>
        <w:tc>
          <w:tcPr>
            <w:tcW w:w="590" w:type="dxa"/>
          </w:tcPr>
          <w:p w14:paraId="418DCADB" w14:textId="77777777" w:rsidR="00A05797" w:rsidRPr="00193C2E" w:rsidRDefault="00A05797" w:rsidP="00BD7BCD">
            <w:r w:rsidRPr="00193C2E">
              <w:t>15</w:t>
            </w:r>
          </w:p>
        </w:tc>
        <w:tc>
          <w:tcPr>
            <w:tcW w:w="628" w:type="dxa"/>
          </w:tcPr>
          <w:p w14:paraId="77AC065A" w14:textId="77777777" w:rsidR="00A05797" w:rsidRPr="00193C2E" w:rsidRDefault="00A05797" w:rsidP="00BD7BCD">
            <w:r w:rsidRPr="00193C2E">
              <w:t>20.7</w:t>
            </w:r>
          </w:p>
        </w:tc>
        <w:tc>
          <w:tcPr>
            <w:tcW w:w="607" w:type="dxa"/>
          </w:tcPr>
          <w:p w14:paraId="1D7C9FE3" w14:textId="77777777" w:rsidR="00A05797" w:rsidRPr="00193C2E" w:rsidRDefault="00A05797" w:rsidP="00BD7BCD">
            <w:r w:rsidRPr="00193C2E">
              <w:t>5.9</w:t>
            </w:r>
          </w:p>
        </w:tc>
        <w:tc>
          <w:tcPr>
            <w:tcW w:w="607" w:type="dxa"/>
          </w:tcPr>
          <w:p w14:paraId="510E7E3D" w14:textId="77777777" w:rsidR="00A05797" w:rsidRPr="00193C2E" w:rsidRDefault="00A05797" w:rsidP="00BD7BCD">
            <w:r w:rsidRPr="00193C2E">
              <w:t>7.5</w:t>
            </w:r>
          </w:p>
        </w:tc>
        <w:tc>
          <w:tcPr>
            <w:tcW w:w="1135" w:type="dxa"/>
          </w:tcPr>
          <w:p w14:paraId="340DBB89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6D42B33A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29538CE7" w14:textId="77777777" w:rsidTr="00BD7BCD">
        <w:tc>
          <w:tcPr>
            <w:tcW w:w="805" w:type="dxa"/>
          </w:tcPr>
          <w:p w14:paraId="3C6E4214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CE9C072" w14:textId="77777777" w:rsidR="00A05797" w:rsidRPr="00193C2E" w:rsidRDefault="00A05797" w:rsidP="00BD7BCD">
            <w:r w:rsidRPr="00193C2E">
              <w:t>C4</w:t>
            </w:r>
          </w:p>
        </w:tc>
        <w:tc>
          <w:tcPr>
            <w:tcW w:w="590" w:type="dxa"/>
          </w:tcPr>
          <w:p w14:paraId="5E88C4AE" w14:textId="77777777" w:rsidR="00A05797" w:rsidRPr="00193C2E" w:rsidRDefault="00A05797" w:rsidP="00BD7BCD">
            <w:r w:rsidRPr="00193C2E">
              <w:t>33</w:t>
            </w:r>
          </w:p>
        </w:tc>
        <w:tc>
          <w:tcPr>
            <w:tcW w:w="628" w:type="dxa"/>
          </w:tcPr>
          <w:p w14:paraId="3FEE3D60" w14:textId="77777777" w:rsidR="00A05797" w:rsidRPr="00193C2E" w:rsidRDefault="00A05797" w:rsidP="00BD7BCD">
            <w:r w:rsidRPr="00193C2E">
              <w:t>21.5</w:t>
            </w:r>
          </w:p>
        </w:tc>
        <w:tc>
          <w:tcPr>
            <w:tcW w:w="607" w:type="dxa"/>
          </w:tcPr>
          <w:p w14:paraId="31B55083" w14:textId="77777777" w:rsidR="00A05797" w:rsidRPr="00193C2E" w:rsidRDefault="00A05797" w:rsidP="00BD7BCD">
            <w:r w:rsidRPr="00193C2E">
              <w:t>5.8</w:t>
            </w:r>
          </w:p>
        </w:tc>
        <w:tc>
          <w:tcPr>
            <w:tcW w:w="607" w:type="dxa"/>
          </w:tcPr>
          <w:p w14:paraId="13DE73C1" w14:textId="77777777" w:rsidR="00A05797" w:rsidRPr="00193C2E" w:rsidRDefault="00A05797" w:rsidP="00BD7BCD">
            <w:r w:rsidRPr="00193C2E">
              <w:t>9.02</w:t>
            </w:r>
          </w:p>
        </w:tc>
        <w:tc>
          <w:tcPr>
            <w:tcW w:w="1135" w:type="dxa"/>
          </w:tcPr>
          <w:p w14:paraId="580B7580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7EAE4AD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349C82A2" w14:textId="77777777" w:rsidTr="00BD7BCD">
        <w:tc>
          <w:tcPr>
            <w:tcW w:w="805" w:type="dxa"/>
          </w:tcPr>
          <w:p w14:paraId="05513B69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860D52F" w14:textId="77777777" w:rsidR="00A05797" w:rsidRPr="00193C2E" w:rsidRDefault="00A05797" w:rsidP="00BD7BCD">
            <w:r w:rsidRPr="00193C2E">
              <w:t>C5</w:t>
            </w:r>
          </w:p>
        </w:tc>
        <w:tc>
          <w:tcPr>
            <w:tcW w:w="590" w:type="dxa"/>
          </w:tcPr>
          <w:p w14:paraId="55DF1BBA" w14:textId="77777777" w:rsidR="00A05797" w:rsidRPr="00193C2E" w:rsidRDefault="00A05797" w:rsidP="00BD7BCD">
            <w:r w:rsidRPr="00193C2E">
              <w:t>28</w:t>
            </w:r>
          </w:p>
        </w:tc>
        <w:tc>
          <w:tcPr>
            <w:tcW w:w="628" w:type="dxa"/>
          </w:tcPr>
          <w:p w14:paraId="6B379C7D" w14:textId="77777777" w:rsidR="00A05797" w:rsidRPr="00193C2E" w:rsidRDefault="00A05797" w:rsidP="00BD7BCD">
            <w:r w:rsidRPr="00193C2E">
              <w:t>25.4</w:t>
            </w:r>
          </w:p>
        </w:tc>
        <w:tc>
          <w:tcPr>
            <w:tcW w:w="607" w:type="dxa"/>
          </w:tcPr>
          <w:p w14:paraId="4F7B5328" w14:textId="77777777" w:rsidR="00A05797" w:rsidRPr="00193C2E" w:rsidRDefault="00A05797" w:rsidP="00BD7BCD">
            <w:r w:rsidRPr="00193C2E">
              <w:t>5.06</w:t>
            </w:r>
          </w:p>
        </w:tc>
        <w:tc>
          <w:tcPr>
            <w:tcW w:w="607" w:type="dxa"/>
          </w:tcPr>
          <w:p w14:paraId="4932072A" w14:textId="77777777" w:rsidR="00A05797" w:rsidRPr="00193C2E" w:rsidRDefault="00A05797" w:rsidP="00BD7BCD">
            <w:r w:rsidRPr="00193C2E">
              <w:t>3.4</w:t>
            </w:r>
          </w:p>
        </w:tc>
        <w:tc>
          <w:tcPr>
            <w:tcW w:w="1135" w:type="dxa"/>
          </w:tcPr>
          <w:p w14:paraId="1F49A3BC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9F7058C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1AA5204E" w14:textId="77777777" w:rsidTr="00BD7BCD">
        <w:tc>
          <w:tcPr>
            <w:tcW w:w="805" w:type="dxa"/>
          </w:tcPr>
          <w:p w14:paraId="734C5239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1FB3896" w14:textId="77777777" w:rsidR="00A05797" w:rsidRPr="00193C2E" w:rsidRDefault="00A05797" w:rsidP="00BD7BCD">
            <w:r w:rsidRPr="00193C2E">
              <w:t>C6</w:t>
            </w:r>
          </w:p>
        </w:tc>
        <w:tc>
          <w:tcPr>
            <w:tcW w:w="590" w:type="dxa"/>
          </w:tcPr>
          <w:p w14:paraId="2DB6B147" w14:textId="77777777" w:rsidR="00A05797" w:rsidRPr="00193C2E" w:rsidRDefault="00A05797" w:rsidP="00BD7BCD">
            <w:r w:rsidRPr="00193C2E">
              <w:t>16</w:t>
            </w:r>
          </w:p>
        </w:tc>
        <w:tc>
          <w:tcPr>
            <w:tcW w:w="628" w:type="dxa"/>
          </w:tcPr>
          <w:p w14:paraId="54BBC204" w14:textId="77777777" w:rsidR="00A05797" w:rsidRPr="00193C2E" w:rsidRDefault="00A05797" w:rsidP="00BD7BCD">
            <w:r w:rsidRPr="00193C2E">
              <w:t>20.3</w:t>
            </w:r>
          </w:p>
        </w:tc>
        <w:tc>
          <w:tcPr>
            <w:tcW w:w="607" w:type="dxa"/>
          </w:tcPr>
          <w:p w14:paraId="420EE965" w14:textId="77777777" w:rsidR="00A05797" w:rsidRPr="00193C2E" w:rsidRDefault="00A05797" w:rsidP="00BD7BCD">
            <w:r w:rsidRPr="00193C2E">
              <w:t>5.0</w:t>
            </w:r>
          </w:p>
        </w:tc>
        <w:tc>
          <w:tcPr>
            <w:tcW w:w="607" w:type="dxa"/>
          </w:tcPr>
          <w:p w14:paraId="511CAEA4" w14:textId="77777777" w:rsidR="00A05797" w:rsidRPr="00193C2E" w:rsidRDefault="00A05797" w:rsidP="00BD7BCD">
            <w:r w:rsidRPr="00193C2E">
              <w:t>3.6</w:t>
            </w:r>
          </w:p>
        </w:tc>
        <w:tc>
          <w:tcPr>
            <w:tcW w:w="1135" w:type="dxa"/>
          </w:tcPr>
          <w:p w14:paraId="5464B972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0E3176BE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3EAA4620" w14:textId="77777777" w:rsidTr="00BD7BCD">
        <w:tc>
          <w:tcPr>
            <w:tcW w:w="805" w:type="dxa"/>
          </w:tcPr>
          <w:p w14:paraId="4BD51C8A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9B4A98E" w14:textId="77777777" w:rsidR="00A05797" w:rsidRPr="00193C2E" w:rsidRDefault="00A05797" w:rsidP="00BD7BCD">
            <w:r w:rsidRPr="00193C2E">
              <w:t>C7</w:t>
            </w:r>
          </w:p>
        </w:tc>
        <w:tc>
          <w:tcPr>
            <w:tcW w:w="590" w:type="dxa"/>
          </w:tcPr>
          <w:p w14:paraId="32D99B1B" w14:textId="77777777" w:rsidR="00A05797" w:rsidRPr="00193C2E" w:rsidRDefault="00A05797" w:rsidP="00BD7BCD">
            <w:r w:rsidRPr="00193C2E">
              <w:t>24</w:t>
            </w:r>
          </w:p>
        </w:tc>
        <w:tc>
          <w:tcPr>
            <w:tcW w:w="628" w:type="dxa"/>
          </w:tcPr>
          <w:p w14:paraId="61203193" w14:textId="77777777" w:rsidR="00A05797" w:rsidRPr="00193C2E" w:rsidRDefault="00A05797" w:rsidP="00BD7BCD">
            <w:r w:rsidRPr="00193C2E">
              <w:t>26.7</w:t>
            </w:r>
          </w:p>
        </w:tc>
        <w:tc>
          <w:tcPr>
            <w:tcW w:w="607" w:type="dxa"/>
          </w:tcPr>
          <w:p w14:paraId="2B1ABB48" w14:textId="77777777" w:rsidR="00A05797" w:rsidRPr="00193C2E" w:rsidRDefault="00A05797" w:rsidP="00BD7BCD">
            <w:r w:rsidRPr="00193C2E">
              <w:t>4.8</w:t>
            </w:r>
          </w:p>
        </w:tc>
        <w:tc>
          <w:tcPr>
            <w:tcW w:w="607" w:type="dxa"/>
          </w:tcPr>
          <w:p w14:paraId="3B8F7BB1" w14:textId="77777777" w:rsidR="00A05797" w:rsidRPr="00193C2E" w:rsidRDefault="00A05797" w:rsidP="00BD7BCD">
            <w:r w:rsidRPr="00193C2E">
              <w:t>7.6</w:t>
            </w:r>
          </w:p>
        </w:tc>
        <w:tc>
          <w:tcPr>
            <w:tcW w:w="1135" w:type="dxa"/>
          </w:tcPr>
          <w:p w14:paraId="0A891A88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4549E385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7FD17FCF" w14:textId="77777777" w:rsidTr="00BD7BCD">
        <w:tc>
          <w:tcPr>
            <w:tcW w:w="805" w:type="dxa"/>
          </w:tcPr>
          <w:p w14:paraId="2551072E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08D231D" w14:textId="77777777" w:rsidR="00A05797" w:rsidRPr="00193C2E" w:rsidRDefault="00A05797" w:rsidP="00BD7BCD">
            <w:r w:rsidRPr="00193C2E">
              <w:t>C8</w:t>
            </w:r>
          </w:p>
        </w:tc>
        <w:tc>
          <w:tcPr>
            <w:tcW w:w="590" w:type="dxa"/>
          </w:tcPr>
          <w:p w14:paraId="3188DA3D" w14:textId="77777777" w:rsidR="00A05797" w:rsidRPr="00193C2E" w:rsidRDefault="00A05797" w:rsidP="00BD7BCD">
            <w:r w:rsidRPr="00193C2E">
              <w:t>30</w:t>
            </w:r>
          </w:p>
        </w:tc>
        <w:tc>
          <w:tcPr>
            <w:tcW w:w="628" w:type="dxa"/>
          </w:tcPr>
          <w:p w14:paraId="6A2933AB" w14:textId="77777777" w:rsidR="00A05797" w:rsidRPr="00193C2E" w:rsidRDefault="00A05797" w:rsidP="00BD7BCD">
            <w:r w:rsidRPr="00193C2E">
              <w:t>22.1</w:t>
            </w:r>
          </w:p>
        </w:tc>
        <w:tc>
          <w:tcPr>
            <w:tcW w:w="607" w:type="dxa"/>
          </w:tcPr>
          <w:p w14:paraId="49B01B56" w14:textId="77777777" w:rsidR="00A05797" w:rsidRPr="00193C2E" w:rsidRDefault="00A05797" w:rsidP="00BD7BCD">
            <w:r w:rsidRPr="00193C2E">
              <w:t>4.6</w:t>
            </w:r>
          </w:p>
        </w:tc>
        <w:tc>
          <w:tcPr>
            <w:tcW w:w="607" w:type="dxa"/>
          </w:tcPr>
          <w:p w14:paraId="04158185" w14:textId="77777777" w:rsidR="00A05797" w:rsidRPr="00193C2E" w:rsidRDefault="00A05797" w:rsidP="00BD7BCD">
            <w:r w:rsidRPr="00193C2E">
              <w:t>2.4</w:t>
            </w:r>
          </w:p>
        </w:tc>
        <w:tc>
          <w:tcPr>
            <w:tcW w:w="1135" w:type="dxa"/>
          </w:tcPr>
          <w:p w14:paraId="48168589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6050336B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4405DE09" w14:textId="77777777" w:rsidTr="00BD7BCD">
        <w:tc>
          <w:tcPr>
            <w:tcW w:w="805" w:type="dxa"/>
          </w:tcPr>
          <w:p w14:paraId="232136A4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C39F098" w14:textId="77777777" w:rsidR="00A05797" w:rsidRPr="00193C2E" w:rsidRDefault="00A05797" w:rsidP="00BD7BCD">
            <w:r w:rsidRPr="00193C2E">
              <w:t>C9</w:t>
            </w:r>
          </w:p>
        </w:tc>
        <w:tc>
          <w:tcPr>
            <w:tcW w:w="590" w:type="dxa"/>
          </w:tcPr>
          <w:p w14:paraId="65CFC7D7" w14:textId="77777777" w:rsidR="00A05797" w:rsidRPr="00193C2E" w:rsidRDefault="00A05797" w:rsidP="00BD7BCD">
            <w:r w:rsidRPr="00193C2E">
              <w:t>22</w:t>
            </w:r>
          </w:p>
        </w:tc>
        <w:tc>
          <w:tcPr>
            <w:tcW w:w="628" w:type="dxa"/>
          </w:tcPr>
          <w:p w14:paraId="6F326E07" w14:textId="77777777" w:rsidR="00A05797" w:rsidRPr="00193C2E" w:rsidRDefault="00A05797" w:rsidP="00BD7BCD">
            <w:r w:rsidRPr="00193C2E">
              <w:t>23.9</w:t>
            </w:r>
          </w:p>
        </w:tc>
        <w:tc>
          <w:tcPr>
            <w:tcW w:w="607" w:type="dxa"/>
          </w:tcPr>
          <w:p w14:paraId="7CB3E419" w14:textId="77777777" w:rsidR="00A05797" w:rsidRPr="00193C2E" w:rsidRDefault="00A05797" w:rsidP="00BD7BCD">
            <w:r w:rsidRPr="00193C2E">
              <w:t>5.05</w:t>
            </w:r>
          </w:p>
        </w:tc>
        <w:tc>
          <w:tcPr>
            <w:tcW w:w="607" w:type="dxa"/>
          </w:tcPr>
          <w:p w14:paraId="1C42801B" w14:textId="77777777" w:rsidR="00A05797" w:rsidRPr="00193C2E" w:rsidRDefault="00A05797" w:rsidP="00BD7BCD">
            <w:r w:rsidRPr="00193C2E">
              <w:t>5.2</w:t>
            </w:r>
          </w:p>
        </w:tc>
        <w:tc>
          <w:tcPr>
            <w:tcW w:w="1135" w:type="dxa"/>
          </w:tcPr>
          <w:p w14:paraId="3E394A60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59AC5A02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3A5722D5" w14:textId="77777777" w:rsidTr="00BD7BCD">
        <w:tc>
          <w:tcPr>
            <w:tcW w:w="805" w:type="dxa"/>
          </w:tcPr>
          <w:p w14:paraId="3023DAE8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A91D5BD" w14:textId="77777777" w:rsidR="00A05797" w:rsidRPr="00193C2E" w:rsidRDefault="00A05797" w:rsidP="00BD7BCD">
            <w:r w:rsidRPr="00193C2E">
              <w:t>C10</w:t>
            </w:r>
          </w:p>
        </w:tc>
        <w:tc>
          <w:tcPr>
            <w:tcW w:w="590" w:type="dxa"/>
          </w:tcPr>
          <w:p w14:paraId="77C19D3B" w14:textId="77777777" w:rsidR="00A05797" w:rsidRPr="00193C2E" w:rsidRDefault="00A05797" w:rsidP="00BD7BCD">
            <w:r w:rsidRPr="00193C2E">
              <w:t>20</w:t>
            </w:r>
          </w:p>
        </w:tc>
        <w:tc>
          <w:tcPr>
            <w:tcW w:w="628" w:type="dxa"/>
          </w:tcPr>
          <w:p w14:paraId="59B9DE03" w14:textId="77777777" w:rsidR="00A05797" w:rsidRPr="00193C2E" w:rsidRDefault="00A05797" w:rsidP="00BD7BCD">
            <w:r w:rsidRPr="00193C2E">
              <w:t>19.8</w:t>
            </w:r>
          </w:p>
        </w:tc>
        <w:tc>
          <w:tcPr>
            <w:tcW w:w="607" w:type="dxa"/>
          </w:tcPr>
          <w:p w14:paraId="4A87036A" w14:textId="77777777" w:rsidR="00A05797" w:rsidRPr="00193C2E" w:rsidRDefault="00A05797" w:rsidP="00BD7BCD">
            <w:r w:rsidRPr="00193C2E">
              <w:t>5.06</w:t>
            </w:r>
          </w:p>
        </w:tc>
        <w:tc>
          <w:tcPr>
            <w:tcW w:w="607" w:type="dxa"/>
          </w:tcPr>
          <w:p w14:paraId="389AC9AF" w14:textId="77777777" w:rsidR="00A05797" w:rsidRPr="00193C2E" w:rsidRDefault="00A05797" w:rsidP="00BD7BCD">
            <w:r w:rsidRPr="00193C2E">
              <w:t>5.4</w:t>
            </w:r>
          </w:p>
        </w:tc>
        <w:tc>
          <w:tcPr>
            <w:tcW w:w="1135" w:type="dxa"/>
          </w:tcPr>
          <w:p w14:paraId="2537FFB0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B377A2F" w14:textId="77777777" w:rsidR="00A05797" w:rsidRPr="00193C2E" w:rsidRDefault="00A05797" w:rsidP="00BD7BCD">
            <w:r w:rsidRPr="00193C2E">
              <w:t>GG</w:t>
            </w:r>
          </w:p>
        </w:tc>
      </w:tr>
      <w:tr w:rsidR="00193C2E" w:rsidRPr="00193C2E" w14:paraId="6AB7C12A" w14:textId="77777777" w:rsidTr="00BD7BCD">
        <w:tc>
          <w:tcPr>
            <w:tcW w:w="805" w:type="dxa"/>
          </w:tcPr>
          <w:p w14:paraId="3BE02357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0B891E8" w14:textId="77777777" w:rsidR="00A05797" w:rsidRPr="00193C2E" w:rsidRDefault="00A05797" w:rsidP="00BD7BCD">
            <w:r w:rsidRPr="00193C2E">
              <w:t>C11</w:t>
            </w:r>
          </w:p>
        </w:tc>
        <w:tc>
          <w:tcPr>
            <w:tcW w:w="590" w:type="dxa"/>
          </w:tcPr>
          <w:p w14:paraId="63C227D4" w14:textId="77777777" w:rsidR="00A05797" w:rsidRPr="00193C2E" w:rsidRDefault="00A05797" w:rsidP="00BD7BCD">
            <w:r w:rsidRPr="00193C2E">
              <w:t>25</w:t>
            </w:r>
          </w:p>
        </w:tc>
        <w:tc>
          <w:tcPr>
            <w:tcW w:w="628" w:type="dxa"/>
          </w:tcPr>
          <w:p w14:paraId="2A7ED2D9" w14:textId="77777777" w:rsidR="00A05797" w:rsidRPr="00193C2E" w:rsidRDefault="00A05797" w:rsidP="00BD7BCD">
            <w:r w:rsidRPr="00193C2E">
              <w:t>20.0</w:t>
            </w:r>
          </w:p>
        </w:tc>
        <w:tc>
          <w:tcPr>
            <w:tcW w:w="607" w:type="dxa"/>
          </w:tcPr>
          <w:p w14:paraId="5E6B98B6" w14:textId="77777777" w:rsidR="00A05797" w:rsidRPr="00193C2E" w:rsidRDefault="00A05797" w:rsidP="00BD7BCD">
            <w:r w:rsidRPr="00193C2E">
              <w:t>5.0</w:t>
            </w:r>
          </w:p>
        </w:tc>
        <w:tc>
          <w:tcPr>
            <w:tcW w:w="607" w:type="dxa"/>
          </w:tcPr>
          <w:p w14:paraId="60CE5BB3" w14:textId="77777777" w:rsidR="00A05797" w:rsidRPr="00193C2E" w:rsidRDefault="00A05797" w:rsidP="00BD7BCD">
            <w:r w:rsidRPr="00193C2E">
              <w:t>3.7</w:t>
            </w:r>
          </w:p>
        </w:tc>
        <w:tc>
          <w:tcPr>
            <w:tcW w:w="1135" w:type="dxa"/>
          </w:tcPr>
          <w:p w14:paraId="67A0DD35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0EC30587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11BA914F" w14:textId="77777777" w:rsidTr="00BD7BCD">
        <w:tc>
          <w:tcPr>
            <w:tcW w:w="805" w:type="dxa"/>
          </w:tcPr>
          <w:p w14:paraId="267A6025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FC736E5" w14:textId="77777777" w:rsidR="00A05797" w:rsidRPr="00193C2E" w:rsidRDefault="00A05797" w:rsidP="00BD7BCD">
            <w:r w:rsidRPr="00193C2E">
              <w:t>C12</w:t>
            </w:r>
          </w:p>
        </w:tc>
        <w:tc>
          <w:tcPr>
            <w:tcW w:w="590" w:type="dxa"/>
          </w:tcPr>
          <w:p w14:paraId="5891C5A8" w14:textId="77777777" w:rsidR="00A05797" w:rsidRPr="00193C2E" w:rsidRDefault="00A05797" w:rsidP="00BD7BCD">
            <w:r w:rsidRPr="00193C2E">
              <w:t>22</w:t>
            </w:r>
          </w:p>
        </w:tc>
        <w:tc>
          <w:tcPr>
            <w:tcW w:w="628" w:type="dxa"/>
          </w:tcPr>
          <w:p w14:paraId="6B58AF65" w14:textId="77777777" w:rsidR="00A05797" w:rsidRPr="00193C2E" w:rsidRDefault="00A05797" w:rsidP="00BD7BCD">
            <w:r w:rsidRPr="00193C2E">
              <w:t>25.2</w:t>
            </w:r>
          </w:p>
        </w:tc>
        <w:tc>
          <w:tcPr>
            <w:tcW w:w="607" w:type="dxa"/>
          </w:tcPr>
          <w:p w14:paraId="444DAF13" w14:textId="77777777" w:rsidR="00A05797" w:rsidRPr="00193C2E" w:rsidRDefault="00A05797" w:rsidP="00BD7BCD">
            <w:r w:rsidRPr="00193C2E">
              <w:t>5.4</w:t>
            </w:r>
          </w:p>
        </w:tc>
        <w:tc>
          <w:tcPr>
            <w:tcW w:w="607" w:type="dxa"/>
          </w:tcPr>
          <w:p w14:paraId="73424FA1" w14:textId="77777777" w:rsidR="00A05797" w:rsidRPr="00193C2E" w:rsidRDefault="00A05797" w:rsidP="00BD7BCD">
            <w:r w:rsidRPr="00193C2E">
              <w:t>3.8</w:t>
            </w:r>
          </w:p>
        </w:tc>
        <w:tc>
          <w:tcPr>
            <w:tcW w:w="1135" w:type="dxa"/>
          </w:tcPr>
          <w:p w14:paraId="51F5CAA0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73EE22D1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6B514BCD" w14:textId="77777777" w:rsidTr="00BD7BCD">
        <w:tc>
          <w:tcPr>
            <w:tcW w:w="805" w:type="dxa"/>
          </w:tcPr>
          <w:p w14:paraId="3D652E09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DA3DACB" w14:textId="77777777" w:rsidR="00A05797" w:rsidRPr="00193C2E" w:rsidRDefault="00A05797" w:rsidP="00BD7BCD">
            <w:r w:rsidRPr="00193C2E">
              <w:t>C13</w:t>
            </w:r>
          </w:p>
        </w:tc>
        <w:tc>
          <w:tcPr>
            <w:tcW w:w="590" w:type="dxa"/>
          </w:tcPr>
          <w:p w14:paraId="420DA18C" w14:textId="77777777" w:rsidR="00A05797" w:rsidRPr="00193C2E" w:rsidRDefault="00A05797" w:rsidP="00BD7BCD">
            <w:r w:rsidRPr="00193C2E">
              <w:t>18</w:t>
            </w:r>
          </w:p>
        </w:tc>
        <w:tc>
          <w:tcPr>
            <w:tcW w:w="628" w:type="dxa"/>
          </w:tcPr>
          <w:p w14:paraId="1FFB3ED2" w14:textId="77777777" w:rsidR="00A05797" w:rsidRPr="00193C2E" w:rsidRDefault="00A05797" w:rsidP="00BD7BCD">
            <w:r w:rsidRPr="00193C2E">
              <w:t>28.5</w:t>
            </w:r>
          </w:p>
        </w:tc>
        <w:tc>
          <w:tcPr>
            <w:tcW w:w="607" w:type="dxa"/>
          </w:tcPr>
          <w:p w14:paraId="04A5B24B" w14:textId="77777777" w:rsidR="00A05797" w:rsidRPr="00193C2E" w:rsidRDefault="00A05797" w:rsidP="00BD7BCD">
            <w:r w:rsidRPr="00193C2E">
              <w:t>6.6</w:t>
            </w:r>
          </w:p>
        </w:tc>
        <w:tc>
          <w:tcPr>
            <w:tcW w:w="607" w:type="dxa"/>
          </w:tcPr>
          <w:p w14:paraId="63B59CF8" w14:textId="77777777" w:rsidR="00A05797" w:rsidRPr="00193C2E" w:rsidRDefault="00A05797" w:rsidP="00BD7BCD">
            <w:r w:rsidRPr="00193C2E">
              <w:t>4.7</w:t>
            </w:r>
          </w:p>
        </w:tc>
        <w:tc>
          <w:tcPr>
            <w:tcW w:w="1135" w:type="dxa"/>
          </w:tcPr>
          <w:p w14:paraId="4953B900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3F062F4C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0B32E4A1" w14:textId="77777777" w:rsidTr="00BD7BCD">
        <w:tc>
          <w:tcPr>
            <w:tcW w:w="805" w:type="dxa"/>
          </w:tcPr>
          <w:p w14:paraId="28D5E578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0D0F8F2" w14:textId="77777777" w:rsidR="00A05797" w:rsidRPr="00193C2E" w:rsidRDefault="00A05797" w:rsidP="00BD7BCD">
            <w:r w:rsidRPr="00193C2E">
              <w:t>C14</w:t>
            </w:r>
          </w:p>
        </w:tc>
        <w:tc>
          <w:tcPr>
            <w:tcW w:w="590" w:type="dxa"/>
          </w:tcPr>
          <w:p w14:paraId="5BEB3946" w14:textId="77777777" w:rsidR="00A05797" w:rsidRPr="00193C2E" w:rsidRDefault="00A05797" w:rsidP="00BD7BCD">
            <w:r w:rsidRPr="00193C2E">
              <w:t>21</w:t>
            </w:r>
          </w:p>
        </w:tc>
        <w:tc>
          <w:tcPr>
            <w:tcW w:w="628" w:type="dxa"/>
          </w:tcPr>
          <w:p w14:paraId="6A0118B4" w14:textId="77777777" w:rsidR="00A05797" w:rsidRPr="00193C2E" w:rsidRDefault="00A05797" w:rsidP="00BD7BCD">
            <w:r w:rsidRPr="00193C2E">
              <w:t>23.4</w:t>
            </w:r>
          </w:p>
        </w:tc>
        <w:tc>
          <w:tcPr>
            <w:tcW w:w="607" w:type="dxa"/>
          </w:tcPr>
          <w:p w14:paraId="471DAF45" w14:textId="77777777" w:rsidR="00A05797" w:rsidRPr="00193C2E" w:rsidRDefault="00A05797" w:rsidP="00BD7BCD">
            <w:r w:rsidRPr="00193C2E">
              <w:t>7.2</w:t>
            </w:r>
          </w:p>
        </w:tc>
        <w:tc>
          <w:tcPr>
            <w:tcW w:w="607" w:type="dxa"/>
          </w:tcPr>
          <w:p w14:paraId="58D9C9E6" w14:textId="77777777" w:rsidR="00A05797" w:rsidRPr="00193C2E" w:rsidRDefault="00A05797" w:rsidP="00BD7BCD">
            <w:r w:rsidRPr="00193C2E">
              <w:t>7.1</w:t>
            </w:r>
          </w:p>
        </w:tc>
        <w:tc>
          <w:tcPr>
            <w:tcW w:w="1135" w:type="dxa"/>
          </w:tcPr>
          <w:p w14:paraId="3623629C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38C5F5B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7B0303EF" w14:textId="77777777" w:rsidTr="00BD7BCD">
        <w:tc>
          <w:tcPr>
            <w:tcW w:w="805" w:type="dxa"/>
          </w:tcPr>
          <w:p w14:paraId="3A799B4D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647B642" w14:textId="77777777" w:rsidR="00A05797" w:rsidRPr="00193C2E" w:rsidRDefault="00A05797" w:rsidP="00BD7BCD">
            <w:r w:rsidRPr="00193C2E">
              <w:t>C15</w:t>
            </w:r>
          </w:p>
        </w:tc>
        <w:tc>
          <w:tcPr>
            <w:tcW w:w="590" w:type="dxa"/>
          </w:tcPr>
          <w:p w14:paraId="6827E149" w14:textId="77777777" w:rsidR="00A05797" w:rsidRPr="00193C2E" w:rsidRDefault="00A05797" w:rsidP="00BD7BCD">
            <w:r w:rsidRPr="00193C2E">
              <w:t>19</w:t>
            </w:r>
          </w:p>
        </w:tc>
        <w:tc>
          <w:tcPr>
            <w:tcW w:w="628" w:type="dxa"/>
          </w:tcPr>
          <w:p w14:paraId="5CFA8928" w14:textId="77777777" w:rsidR="00A05797" w:rsidRPr="00193C2E" w:rsidRDefault="00A05797" w:rsidP="00BD7BCD">
            <w:r w:rsidRPr="00193C2E">
              <w:t>24.0</w:t>
            </w:r>
          </w:p>
        </w:tc>
        <w:tc>
          <w:tcPr>
            <w:tcW w:w="607" w:type="dxa"/>
          </w:tcPr>
          <w:p w14:paraId="126CA2FE" w14:textId="77777777" w:rsidR="00A05797" w:rsidRPr="00193C2E" w:rsidRDefault="00A05797" w:rsidP="00BD7BCD">
            <w:r w:rsidRPr="00193C2E">
              <w:t>6.6</w:t>
            </w:r>
          </w:p>
        </w:tc>
        <w:tc>
          <w:tcPr>
            <w:tcW w:w="607" w:type="dxa"/>
          </w:tcPr>
          <w:p w14:paraId="6CB5AD7B" w14:textId="77777777" w:rsidR="00A05797" w:rsidRPr="00193C2E" w:rsidRDefault="00A05797" w:rsidP="00BD7BCD">
            <w:r w:rsidRPr="00193C2E">
              <w:t>4.9</w:t>
            </w:r>
          </w:p>
        </w:tc>
        <w:tc>
          <w:tcPr>
            <w:tcW w:w="1135" w:type="dxa"/>
          </w:tcPr>
          <w:p w14:paraId="10CD4544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2D11AEF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47DEAE89" w14:textId="77777777" w:rsidTr="00BD7BCD">
        <w:tc>
          <w:tcPr>
            <w:tcW w:w="805" w:type="dxa"/>
          </w:tcPr>
          <w:p w14:paraId="3DBAE21C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581106E" w14:textId="77777777" w:rsidR="00A05797" w:rsidRPr="00193C2E" w:rsidRDefault="00A05797" w:rsidP="00BD7BCD">
            <w:r w:rsidRPr="00193C2E">
              <w:t>C16</w:t>
            </w:r>
          </w:p>
        </w:tc>
        <w:tc>
          <w:tcPr>
            <w:tcW w:w="590" w:type="dxa"/>
          </w:tcPr>
          <w:p w14:paraId="03603803" w14:textId="77777777" w:rsidR="00A05797" w:rsidRPr="00193C2E" w:rsidRDefault="00A05797" w:rsidP="00BD7BCD">
            <w:r w:rsidRPr="00193C2E">
              <w:t>23</w:t>
            </w:r>
          </w:p>
        </w:tc>
        <w:tc>
          <w:tcPr>
            <w:tcW w:w="628" w:type="dxa"/>
          </w:tcPr>
          <w:p w14:paraId="1D517BB9" w14:textId="77777777" w:rsidR="00A05797" w:rsidRPr="00193C2E" w:rsidRDefault="00A05797" w:rsidP="00BD7BCD">
            <w:r w:rsidRPr="00193C2E">
              <w:t>20.2</w:t>
            </w:r>
          </w:p>
        </w:tc>
        <w:tc>
          <w:tcPr>
            <w:tcW w:w="607" w:type="dxa"/>
          </w:tcPr>
          <w:p w14:paraId="5A041743" w14:textId="77777777" w:rsidR="00A05797" w:rsidRPr="00193C2E" w:rsidRDefault="00A05797" w:rsidP="00BD7BCD">
            <w:r w:rsidRPr="00193C2E">
              <w:t>7.0</w:t>
            </w:r>
          </w:p>
        </w:tc>
        <w:tc>
          <w:tcPr>
            <w:tcW w:w="607" w:type="dxa"/>
          </w:tcPr>
          <w:p w14:paraId="69FD41E0" w14:textId="77777777" w:rsidR="00A05797" w:rsidRPr="00193C2E" w:rsidRDefault="00A05797" w:rsidP="00BD7BCD">
            <w:r w:rsidRPr="00193C2E">
              <w:t>7.1</w:t>
            </w:r>
          </w:p>
        </w:tc>
        <w:tc>
          <w:tcPr>
            <w:tcW w:w="1135" w:type="dxa"/>
          </w:tcPr>
          <w:p w14:paraId="33D514BA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7320AECC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65839616" w14:textId="77777777" w:rsidTr="00BD7BCD">
        <w:tc>
          <w:tcPr>
            <w:tcW w:w="805" w:type="dxa"/>
          </w:tcPr>
          <w:p w14:paraId="44DAA34C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2B7792C" w14:textId="77777777" w:rsidR="00A05797" w:rsidRPr="00193C2E" w:rsidRDefault="00A05797" w:rsidP="00BD7BCD">
            <w:r w:rsidRPr="00193C2E">
              <w:t>C17</w:t>
            </w:r>
          </w:p>
        </w:tc>
        <w:tc>
          <w:tcPr>
            <w:tcW w:w="590" w:type="dxa"/>
          </w:tcPr>
          <w:p w14:paraId="23B0494E" w14:textId="77777777" w:rsidR="00A05797" w:rsidRPr="00193C2E" w:rsidRDefault="00A05797" w:rsidP="00BD7BCD">
            <w:r w:rsidRPr="00193C2E">
              <w:t>21</w:t>
            </w:r>
          </w:p>
        </w:tc>
        <w:tc>
          <w:tcPr>
            <w:tcW w:w="628" w:type="dxa"/>
          </w:tcPr>
          <w:p w14:paraId="3CF8F147" w14:textId="77777777" w:rsidR="00A05797" w:rsidRPr="00193C2E" w:rsidRDefault="00A05797" w:rsidP="00BD7BCD">
            <w:r w:rsidRPr="00193C2E">
              <w:t>22.0</w:t>
            </w:r>
          </w:p>
        </w:tc>
        <w:tc>
          <w:tcPr>
            <w:tcW w:w="607" w:type="dxa"/>
          </w:tcPr>
          <w:p w14:paraId="354D169F" w14:textId="77777777" w:rsidR="00A05797" w:rsidRPr="00193C2E" w:rsidRDefault="00A05797" w:rsidP="00BD7BCD">
            <w:r w:rsidRPr="00193C2E">
              <w:t>6.2</w:t>
            </w:r>
          </w:p>
        </w:tc>
        <w:tc>
          <w:tcPr>
            <w:tcW w:w="607" w:type="dxa"/>
          </w:tcPr>
          <w:p w14:paraId="6969A5D4" w14:textId="77777777" w:rsidR="00A05797" w:rsidRPr="00193C2E" w:rsidRDefault="00A05797" w:rsidP="00BD7BCD">
            <w:r w:rsidRPr="00193C2E">
              <w:t>4.9</w:t>
            </w:r>
          </w:p>
        </w:tc>
        <w:tc>
          <w:tcPr>
            <w:tcW w:w="1135" w:type="dxa"/>
          </w:tcPr>
          <w:p w14:paraId="150BAE94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D47C5FF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34BCC13A" w14:textId="77777777" w:rsidTr="00BD7BCD">
        <w:tc>
          <w:tcPr>
            <w:tcW w:w="805" w:type="dxa"/>
          </w:tcPr>
          <w:p w14:paraId="0421AAA7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A9C8849" w14:textId="77777777" w:rsidR="00A05797" w:rsidRPr="00193C2E" w:rsidRDefault="00A05797" w:rsidP="00BD7BCD">
            <w:r w:rsidRPr="00193C2E">
              <w:t>C18</w:t>
            </w:r>
          </w:p>
        </w:tc>
        <w:tc>
          <w:tcPr>
            <w:tcW w:w="590" w:type="dxa"/>
          </w:tcPr>
          <w:p w14:paraId="0225142B" w14:textId="77777777" w:rsidR="00A05797" w:rsidRPr="00193C2E" w:rsidRDefault="00A05797" w:rsidP="00BD7BCD">
            <w:r w:rsidRPr="00193C2E">
              <w:t>24</w:t>
            </w:r>
          </w:p>
        </w:tc>
        <w:tc>
          <w:tcPr>
            <w:tcW w:w="628" w:type="dxa"/>
          </w:tcPr>
          <w:p w14:paraId="63835936" w14:textId="77777777" w:rsidR="00A05797" w:rsidRPr="00193C2E" w:rsidRDefault="00A05797" w:rsidP="00BD7BCD">
            <w:r w:rsidRPr="00193C2E">
              <w:t>27.4</w:t>
            </w:r>
          </w:p>
        </w:tc>
        <w:tc>
          <w:tcPr>
            <w:tcW w:w="607" w:type="dxa"/>
          </w:tcPr>
          <w:p w14:paraId="4102512C" w14:textId="77777777" w:rsidR="00A05797" w:rsidRPr="00193C2E" w:rsidRDefault="00A05797" w:rsidP="00BD7BCD">
            <w:r w:rsidRPr="00193C2E">
              <w:t>8.3</w:t>
            </w:r>
          </w:p>
        </w:tc>
        <w:tc>
          <w:tcPr>
            <w:tcW w:w="607" w:type="dxa"/>
          </w:tcPr>
          <w:p w14:paraId="10F0ECB0" w14:textId="77777777" w:rsidR="00A05797" w:rsidRPr="00193C2E" w:rsidRDefault="00A05797" w:rsidP="00BD7BCD">
            <w:r w:rsidRPr="00193C2E">
              <w:t>4.7</w:t>
            </w:r>
          </w:p>
        </w:tc>
        <w:tc>
          <w:tcPr>
            <w:tcW w:w="1135" w:type="dxa"/>
          </w:tcPr>
          <w:p w14:paraId="05B4DE67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4705633C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09BA5FF7" w14:textId="77777777" w:rsidTr="00BD7BCD">
        <w:tc>
          <w:tcPr>
            <w:tcW w:w="805" w:type="dxa"/>
          </w:tcPr>
          <w:p w14:paraId="484D8C09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202176D" w14:textId="77777777" w:rsidR="00A05797" w:rsidRPr="00193C2E" w:rsidRDefault="00A05797" w:rsidP="00BD7BCD">
            <w:r w:rsidRPr="00193C2E">
              <w:t>C19</w:t>
            </w:r>
          </w:p>
        </w:tc>
        <w:tc>
          <w:tcPr>
            <w:tcW w:w="590" w:type="dxa"/>
          </w:tcPr>
          <w:p w14:paraId="0549887E" w14:textId="77777777" w:rsidR="00A05797" w:rsidRPr="00193C2E" w:rsidRDefault="00A05797" w:rsidP="00BD7BCD">
            <w:r w:rsidRPr="00193C2E">
              <w:t>27</w:t>
            </w:r>
          </w:p>
        </w:tc>
        <w:tc>
          <w:tcPr>
            <w:tcW w:w="628" w:type="dxa"/>
          </w:tcPr>
          <w:p w14:paraId="7105FFB8" w14:textId="77777777" w:rsidR="00A05797" w:rsidRPr="00193C2E" w:rsidRDefault="00A05797" w:rsidP="00BD7BCD">
            <w:r w:rsidRPr="00193C2E">
              <w:t>25.2</w:t>
            </w:r>
          </w:p>
        </w:tc>
        <w:tc>
          <w:tcPr>
            <w:tcW w:w="607" w:type="dxa"/>
          </w:tcPr>
          <w:p w14:paraId="0E302DA8" w14:textId="77777777" w:rsidR="00A05797" w:rsidRPr="00193C2E" w:rsidRDefault="00A05797" w:rsidP="00BD7BCD">
            <w:r w:rsidRPr="00193C2E">
              <w:t>5.1</w:t>
            </w:r>
          </w:p>
        </w:tc>
        <w:tc>
          <w:tcPr>
            <w:tcW w:w="607" w:type="dxa"/>
          </w:tcPr>
          <w:p w14:paraId="69544A97" w14:textId="77777777" w:rsidR="00A05797" w:rsidRPr="00193C2E" w:rsidRDefault="00A05797" w:rsidP="00BD7BCD">
            <w:r w:rsidRPr="00193C2E">
              <w:t>9.4</w:t>
            </w:r>
          </w:p>
        </w:tc>
        <w:tc>
          <w:tcPr>
            <w:tcW w:w="1135" w:type="dxa"/>
          </w:tcPr>
          <w:p w14:paraId="61BE6469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FDD595F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1AF2E7D2" w14:textId="77777777" w:rsidTr="00BD7BCD">
        <w:tc>
          <w:tcPr>
            <w:tcW w:w="805" w:type="dxa"/>
          </w:tcPr>
          <w:p w14:paraId="4E004106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ACB6927" w14:textId="77777777" w:rsidR="00A05797" w:rsidRPr="00193C2E" w:rsidRDefault="00A05797" w:rsidP="00BD7BCD">
            <w:r w:rsidRPr="00193C2E">
              <w:t>C20</w:t>
            </w:r>
          </w:p>
        </w:tc>
        <w:tc>
          <w:tcPr>
            <w:tcW w:w="590" w:type="dxa"/>
          </w:tcPr>
          <w:p w14:paraId="688E0589" w14:textId="77777777" w:rsidR="00A05797" w:rsidRPr="00193C2E" w:rsidRDefault="00A05797" w:rsidP="00BD7BCD">
            <w:r w:rsidRPr="00193C2E">
              <w:t>17</w:t>
            </w:r>
          </w:p>
        </w:tc>
        <w:tc>
          <w:tcPr>
            <w:tcW w:w="628" w:type="dxa"/>
          </w:tcPr>
          <w:p w14:paraId="2B774917" w14:textId="77777777" w:rsidR="00A05797" w:rsidRPr="00193C2E" w:rsidRDefault="00A05797" w:rsidP="00BD7BCD">
            <w:r w:rsidRPr="00193C2E">
              <w:t>22.8</w:t>
            </w:r>
          </w:p>
        </w:tc>
        <w:tc>
          <w:tcPr>
            <w:tcW w:w="607" w:type="dxa"/>
          </w:tcPr>
          <w:p w14:paraId="1A3BB58C" w14:textId="77777777" w:rsidR="00A05797" w:rsidRPr="00193C2E" w:rsidRDefault="00A05797" w:rsidP="00BD7BCD">
            <w:r w:rsidRPr="00193C2E">
              <w:t>7.2</w:t>
            </w:r>
          </w:p>
        </w:tc>
        <w:tc>
          <w:tcPr>
            <w:tcW w:w="607" w:type="dxa"/>
          </w:tcPr>
          <w:p w14:paraId="7FB08C8E" w14:textId="77777777" w:rsidR="00A05797" w:rsidRPr="00193C2E" w:rsidRDefault="00A05797" w:rsidP="00BD7BCD">
            <w:r w:rsidRPr="00193C2E">
              <w:t>4.8</w:t>
            </w:r>
          </w:p>
        </w:tc>
        <w:tc>
          <w:tcPr>
            <w:tcW w:w="1135" w:type="dxa"/>
          </w:tcPr>
          <w:p w14:paraId="330D157A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7DBEC75B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68A10926" w14:textId="77777777" w:rsidTr="00BD7BCD">
        <w:tc>
          <w:tcPr>
            <w:tcW w:w="805" w:type="dxa"/>
          </w:tcPr>
          <w:p w14:paraId="73B41D35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FD163C0" w14:textId="77777777" w:rsidR="00A05797" w:rsidRPr="00193C2E" w:rsidRDefault="00A05797" w:rsidP="00BD7BCD">
            <w:r w:rsidRPr="00193C2E">
              <w:t>C21</w:t>
            </w:r>
          </w:p>
        </w:tc>
        <w:tc>
          <w:tcPr>
            <w:tcW w:w="590" w:type="dxa"/>
          </w:tcPr>
          <w:p w14:paraId="7EECB35C" w14:textId="77777777" w:rsidR="00A05797" w:rsidRPr="00193C2E" w:rsidRDefault="00A05797" w:rsidP="00BD7BCD">
            <w:r w:rsidRPr="00193C2E">
              <w:t>26</w:t>
            </w:r>
          </w:p>
        </w:tc>
        <w:tc>
          <w:tcPr>
            <w:tcW w:w="628" w:type="dxa"/>
          </w:tcPr>
          <w:p w14:paraId="59A9BEDD" w14:textId="77777777" w:rsidR="00A05797" w:rsidRPr="00193C2E" w:rsidRDefault="00A05797" w:rsidP="00BD7BCD">
            <w:r w:rsidRPr="00193C2E">
              <w:t>29.4</w:t>
            </w:r>
          </w:p>
        </w:tc>
        <w:tc>
          <w:tcPr>
            <w:tcW w:w="607" w:type="dxa"/>
          </w:tcPr>
          <w:p w14:paraId="600C1A98" w14:textId="77777777" w:rsidR="00A05797" w:rsidRPr="00193C2E" w:rsidRDefault="00A05797" w:rsidP="00BD7BCD">
            <w:r w:rsidRPr="00193C2E">
              <w:t>6.3</w:t>
            </w:r>
          </w:p>
        </w:tc>
        <w:tc>
          <w:tcPr>
            <w:tcW w:w="607" w:type="dxa"/>
          </w:tcPr>
          <w:p w14:paraId="4B653227" w14:textId="77777777" w:rsidR="00A05797" w:rsidRPr="00193C2E" w:rsidRDefault="00A05797" w:rsidP="00BD7BCD">
            <w:r w:rsidRPr="00193C2E">
              <w:t>4.1</w:t>
            </w:r>
          </w:p>
        </w:tc>
        <w:tc>
          <w:tcPr>
            <w:tcW w:w="1135" w:type="dxa"/>
          </w:tcPr>
          <w:p w14:paraId="0441E274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081D570B" w14:textId="77777777" w:rsidR="00A05797" w:rsidRPr="00193C2E" w:rsidRDefault="00A05797" w:rsidP="00BD7BCD">
            <w:r w:rsidRPr="00193C2E">
              <w:t>GG</w:t>
            </w:r>
          </w:p>
        </w:tc>
      </w:tr>
      <w:tr w:rsidR="00193C2E" w:rsidRPr="00193C2E" w14:paraId="78EA614F" w14:textId="77777777" w:rsidTr="00BD7BCD">
        <w:tc>
          <w:tcPr>
            <w:tcW w:w="805" w:type="dxa"/>
          </w:tcPr>
          <w:p w14:paraId="04E8F3F0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7E2FEB3" w14:textId="77777777" w:rsidR="00A05797" w:rsidRPr="00193C2E" w:rsidRDefault="00A05797" w:rsidP="00BD7BCD">
            <w:r w:rsidRPr="00193C2E">
              <w:t>C22</w:t>
            </w:r>
          </w:p>
        </w:tc>
        <w:tc>
          <w:tcPr>
            <w:tcW w:w="590" w:type="dxa"/>
          </w:tcPr>
          <w:p w14:paraId="5A5201ED" w14:textId="77777777" w:rsidR="00A05797" w:rsidRPr="00193C2E" w:rsidRDefault="00A05797" w:rsidP="00BD7BCD">
            <w:r w:rsidRPr="00193C2E">
              <w:t>19</w:t>
            </w:r>
          </w:p>
        </w:tc>
        <w:tc>
          <w:tcPr>
            <w:tcW w:w="628" w:type="dxa"/>
          </w:tcPr>
          <w:p w14:paraId="1720C654" w14:textId="77777777" w:rsidR="00A05797" w:rsidRPr="00193C2E" w:rsidRDefault="00A05797" w:rsidP="00BD7BCD">
            <w:r w:rsidRPr="00193C2E">
              <w:t>23.5</w:t>
            </w:r>
          </w:p>
        </w:tc>
        <w:tc>
          <w:tcPr>
            <w:tcW w:w="607" w:type="dxa"/>
          </w:tcPr>
          <w:p w14:paraId="5F654733" w14:textId="77777777" w:rsidR="00A05797" w:rsidRPr="00193C2E" w:rsidRDefault="00A05797" w:rsidP="00BD7BCD">
            <w:r w:rsidRPr="00193C2E">
              <w:t>5.5</w:t>
            </w:r>
          </w:p>
        </w:tc>
        <w:tc>
          <w:tcPr>
            <w:tcW w:w="607" w:type="dxa"/>
          </w:tcPr>
          <w:p w14:paraId="4B6962B1" w14:textId="77777777" w:rsidR="00A05797" w:rsidRPr="00193C2E" w:rsidRDefault="00A05797" w:rsidP="00BD7BCD">
            <w:r w:rsidRPr="00193C2E">
              <w:t>3.9</w:t>
            </w:r>
          </w:p>
        </w:tc>
        <w:tc>
          <w:tcPr>
            <w:tcW w:w="1135" w:type="dxa"/>
          </w:tcPr>
          <w:p w14:paraId="24FC011C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4BC8FEF9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054940B1" w14:textId="77777777" w:rsidTr="00BD7BCD">
        <w:tc>
          <w:tcPr>
            <w:tcW w:w="805" w:type="dxa"/>
          </w:tcPr>
          <w:p w14:paraId="52A3FF25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8801A8F" w14:textId="77777777" w:rsidR="00A05797" w:rsidRPr="00193C2E" w:rsidRDefault="00A05797" w:rsidP="00BD7BCD">
            <w:r w:rsidRPr="00193C2E">
              <w:t>C23</w:t>
            </w:r>
          </w:p>
        </w:tc>
        <w:tc>
          <w:tcPr>
            <w:tcW w:w="590" w:type="dxa"/>
          </w:tcPr>
          <w:p w14:paraId="6587E445" w14:textId="77777777" w:rsidR="00A05797" w:rsidRPr="00193C2E" w:rsidRDefault="00A05797" w:rsidP="00BD7BCD">
            <w:r w:rsidRPr="00193C2E">
              <w:t>16</w:t>
            </w:r>
          </w:p>
        </w:tc>
        <w:tc>
          <w:tcPr>
            <w:tcW w:w="628" w:type="dxa"/>
          </w:tcPr>
          <w:p w14:paraId="294D22E1" w14:textId="77777777" w:rsidR="00A05797" w:rsidRPr="00193C2E" w:rsidRDefault="00A05797" w:rsidP="00BD7BCD">
            <w:r w:rsidRPr="00193C2E">
              <w:t>20.7</w:t>
            </w:r>
          </w:p>
        </w:tc>
        <w:tc>
          <w:tcPr>
            <w:tcW w:w="607" w:type="dxa"/>
          </w:tcPr>
          <w:p w14:paraId="0F3FD63A" w14:textId="77777777" w:rsidR="00A05797" w:rsidRPr="00193C2E" w:rsidRDefault="00A05797" w:rsidP="00BD7BCD">
            <w:r w:rsidRPr="00193C2E">
              <w:t>7.0</w:t>
            </w:r>
          </w:p>
        </w:tc>
        <w:tc>
          <w:tcPr>
            <w:tcW w:w="607" w:type="dxa"/>
          </w:tcPr>
          <w:p w14:paraId="1F0A234C" w14:textId="77777777" w:rsidR="00A05797" w:rsidRPr="00193C2E" w:rsidRDefault="00A05797" w:rsidP="00BD7BCD">
            <w:r w:rsidRPr="00193C2E">
              <w:t>7.5</w:t>
            </w:r>
          </w:p>
        </w:tc>
        <w:tc>
          <w:tcPr>
            <w:tcW w:w="1135" w:type="dxa"/>
          </w:tcPr>
          <w:p w14:paraId="62F8E53C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06BC6A5E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61DA9DA0" w14:textId="77777777" w:rsidTr="00BD7BCD">
        <w:tc>
          <w:tcPr>
            <w:tcW w:w="805" w:type="dxa"/>
          </w:tcPr>
          <w:p w14:paraId="6643692E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326E59C" w14:textId="77777777" w:rsidR="00A05797" w:rsidRPr="00193C2E" w:rsidRDefault="00A05797" w:rsidP="00BD7BCD">
            <w:r w:rsidRPr="00193C2E">
              <w:t>C24</w:t>
            </w:r>
          </w:p>
        </w:tc>
        <w:tc>
          <w:tcPr>
            <w:tcW w:w="590" w:type="dxa"/>
          </w:tcPr>
          <w:p w14:paraId="46437660" w14:textId="77777777" w:rsidR="00A05797" w:rsidRPr="00193C2E" w:rsidRDefault="00A05797" w:rsidP="00BD7BCD">
            <w:r w:rsidRPr="00193C2E">
              <w:t>30</w:t>
            </w:r>
          </w:p>
        </w:tc>
        <w:tc>
          <w:tcPr>
            <w:tcW w:w="628" w:type="dxa"/>
          </w:tcPr>
          <w:p w14:paraId="25211F83" w14:textId="77777777" w:rsidR="00A05797" w:rsidRPr="00193C2E" w:rsidRDefault="00A05797" w:rsidP="00BD7BCD">
            <w:r w:rsidRPr="00193C2E">
              <w:t>28.0</w:t>
            </w:r>
          </w:p>
        </w:tc>
        <w:tc>
          <w:tcPr>
            <w:tcW w:w="607" w:type="dxa"/>
          </w:tcPr>
          <w:p w14:paraId="02C2A7E1" w14:textId="77777777" w:rsidR="00A05797" w:rsidRPr="00193C2E" w:rsidRDefault="00A05797" w:rsidP="00BD7BCD">
            <w:r w:rsidRPr="00193C2E">
              <w:t>5.1</w:t>
            </w:r>
          </w:p>
        </w:tc>
        <w:tc>
          <w:tcPr>
            <w:tcW w:w="607" w:type="dxa"/>
          </w:tcPr>
          <w:p w14:paraId="00AF1A90" w14:textId="77777777" w:rsidR="00A05797" w:rsidRPr="00193C2E" w:rsidRDefault="00A05797" w:rsidP="00BD7BCD">
            <w:r w:rsidRPr="00193C2E">
              <w:t>2.8</w:t>
            </w:r>
          </w:p>
        </w:tc>
        <w:tc>
          <w:tcPr>
            <w:tcW w:w="1135" w:type="dxa"/>
          </w:tcPr>
          <w:p w14:paraId="589AC627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49050D43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230482BE" w14:textId="77777777" w:rsidTr="00BD7BCD">
        <w:tc>
          <w:tcPr>
            <w:tcW w:w="805" w:type="dxa"/>
          </w:tcPr>
          <w:p w14:paraId="1ADDFE9C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17D6756" w14:textId="77777777" w:rsidR="00A05797" w:rsidRPr="00193C2E" w:rsidRDefault="00A05797" w:rsidP="00BD7BCD">
            <w:r w:rsidRPr="00193C2E">
              <w:t>C25</w:t>
            </w:r>
          </w:p>
        </w:tc>
        <w:tc>
          <w:tcPr>
            <w:tcW w:w="590" w:type="dxa"/>
          </w:tcPr>
          <w:p w14:paraId="52F21EB7" w14:textId="77777777" w:rsidR="00A05797" w:rsidRPr="00193C2E" w:rsidRDefault="00A05797" w:rsidP="00BD7BCD">
            <w:r w:rsidRPr="00193C2E">
              <w:t>25</w:t>
            </w:r>
          </w:p>
        </w:tc>
        <w:tc>
          <w:tcPr>
            <w:tcW w:w="628" w:type="dxa"/>
          </w:tcPr>
          <w:p w14:paraId="2D912F78" w14:textId="77777777" w:rsidR="00A05797" w:rsidRPr="00193C2E" w:rsidRDefault="00A05797" w:rsidP="00BD7BCD">
            <w:r w:rsidRPr="00193C2E">
              <w:t>25.4</w:t>
            </w:r>
          </w:p>
        </w:tc>
        <w:tc>
          <w:tcPr>
            <w:tcW w:w="607" w:type="dxa"/>
          </w:tcPr>
          <w:p w14:paraId="35D6D208" w14:textId="77777777" w:rsidR="00A05797" w:rsidRPr="00193C2E" w:rsidRDefault="00A05797" w:rsidP="00BD7BCD">
            <w:r w:rsidRPr="00193C2E">
              <w:t>4.9</w:t>
            </w:r>
          </w:p>
        </w:tc>
        <w:tc>
          <w:tcPr>
            <w:tcW w:w="607" w:type="dxa"/>
          </w:tcPr>
          <w:p w14:paraId="0D4442AB" w14:textId="77777777" w:rsidR="00A05797" w:rsidRPr="00193C2E" w:rsidRDefault="00A05797" w:rsidP="00BD7BCD">
            <w:r w:rsidRPr="00193C2E">
              <w:t>5.3</w:t>
            </w:r>
          </w:p>
        </w:tc>
        <w:tc>
          <w:tcPr>
            <w:tcW w:w="1135" w:type="dxa"/>
          </w:tcPr>
          <w:p w14:paraId="0EBE51B9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7BD12EFC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0B60A369" w14:textId="77777777" w:rsidTr="00BD7BCD">
        <w:tc>
          <w:tcPr>
            <w:tcW w:w="805" w:type="dxa"/>
          </w:tcPr>
          <w:p w14:paraId="7F187CF9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97F675F" w14:textId="77777777" w:rsidR="00A05797" w:rsidRPr="00193C2E" w:rsidRDefault="00A05797" w:rsidP="00BD7BCD">
            <w:r w:rsidRPr="00193C2E">
              <w:t>C26</w:t>
            </w:r>
          </w:p>
        </w:tc>
        <w:tc>
          <w:tcPr>
            <w:tcW w:w="590" w:type="dxa"/>
          </w:tcPr>
          <w:p w14:paraId="57AD9EB9" w14:textId="77777777" w:rsidR="00A05797" w:rsidRPr="00193C2E" w:rsidRDefault="00A05797" w:rsidP="00BD7BCD">
            <w:r w:rsidRPr="00193C2E">
              <w:t>14</w:t>
            </w:r>
          </w:p>
        </w:tc>
        <w:tc>
          <w:tcPr>
            <w:tcW w:w="628" w:type="dxa"/>
          </w:tcPr>
          <w:p w14:paraId="3AAEF8AC" w14:textId="77777777" w:rsidR="00A05797" w:rsidRPr="00193C2E" w:rsidRDefault="00A05797" w:rsidP="00BD7BCD">
            <w:r w:rsidRPr="00193C2E">
              <w:t>21.0</w:t>
            </w:r>
          </w:p>
        </w:tc>
        <w:tc>
          <w:tcPr>
            <w:tcW w:w="607" w:type="dxa"/>
          </w:tcPr>
          <w:p w14:paraId="6586B3AD" w14:textId="77777777" w:rsidR="00A05797" w:rsidRPr="00193C2E" w:rsidRDefault="00A05797" w:rsidP="00BD7BCD">
            <w:r w:rsidRPr="00193C2E">
              <w:t>6.1</w:t>
            </w:r>
          </w:p>
        </w:tc>
        <w:tc>
          <w:tcPr>
            <w:tcW w:w="607" w:type="dxa"/>
          </w:tcPr>
          <w:p w14:paraId="7BA7E1D7" w14:textId="77777777" w:rsidR="00A05797" w:rsidRPr="00193C2E" w:rsidRDefault="00A05797" w:rsidP="00BD7BCD">
            <w:r w:rsidRPr="00193C2E">
              <w:t>7.0</w:t>
            </w:r>
          </w:p>
        </w:tc>
        <w:tc>
          <w:tcPr>
            <w:tcW w:w="1135" w:type="dxa"/>
          </w:tcPr>
          <w:p w14:paraId="728FE7D1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868E688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3333BBF6" w14:textId="77777777" w:rsidTr="00BD7BCD">
        <w:tc>
          <w:tcPr>
            <w:tcW w:w="805" w:type="dxa"/>
          </w:tcPr>
          <w:p w14:paraId="1569A8DF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1802F8F" w14:textId="77777777" w:rsidR="00A05797" w:rsidRPr="00193C2E" w:rsidRDefault="00A05797" w:rsidP="00BD7BCD">
            <w:r w:rsidRPr="00193C2E">
              <w:t>C27</w:t>
            </w:r>
          </w:p>
        </w:tc>
        <w:tc>
          <w:tcPr>
            <w:tcW w:w="590" w:type="dxa"/>
          </w:tcPr>
          <w:p w14:paraId="7DAD2B6E" w14:textId="77777777" w:rsidR="00A05797" w:rsidRPr="00193C2E" w:rsidRDefault="00A05797" w:rsidP="00BD7BCD">
            <w:r w:rsidRPr="00193C2E">
              <w:t>21</w:t>
            </w:r>
          </w:p>
        </w:tc>
        <w:tc>
          <w:tcPr>
            <w:tcW w:w="628" w:type="dxa"/>
          </w:tcPr>
          <w:p w14:paraId="77681AC9" w14:textId="77777777" w:rsidR="00A05797" w:rsidRPr="00193C2E" w:rsidRDefault="00A05797" w:rsidP="00BD7BCD">
            <w:r w:rsidRPr="00193C2E">
              <w:t>24.2</w:t>
            </w:r>
          </w:p>
        </w:tc>
        <w:tc>
          <w:tcPr>
            <w:tcW w:w="607" w:type="dxa"/>
          </w:tcPr>
          <w:p w14:paraId="6FD88CB9" w14:textId="77777777" w:rsidR="00A05797" w:rsidRPr="00193C2E" w:rsidRDefault="00A05797" w:rsidP="00BD7BCD">
            <w:r w:rsidRPr="00193C2E">
              <w:t>5.7</w:t>
            </w:r>
          </w:p>
        </w:tc>
        <w:tc>
          <w:tcPr>
            <w:tcW w:w="607" w:type="dxa"/>
          </w:tcPr>
          <w:p w14:paraId="619B9136" w14:textId="77777777" w:rsidR="00A05797" w:rsidRPr="00193C2E" w:rsidRDefault="00A05797" w:rsidP="00BD7BCD">
            <w:r w:rsidRPr="00193C2E">
              <w:t>4.4</w:t>
            </w:r>
          </w:p>
        </w:tc>
        <w:tc>
          <w:tcPr>
            <w:tcW w:w="1135" w:type="dxa"/>
          </w:tcPr>
          <w:p w14:paraId="281EB623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2110D31" w14:textId="77777777" w:rsidR="00A05797" w:rsidRPr="00193C2E" w:rsidRDefault="00A05797" w:rsidP="00BD7BCD">
            <w:r w:rsidRPr="00193C2E">
              <w:t>AA</w:t>
            </w:r>
          </w:p>
        </w:tc>
      </w:tr>
      <w:tr w:rsidR="00193C2E" w:rsidRPr="00193C2E" w14:paraId="4C129947" w14:textId="77777777" w:rsidTr="00BD7BCD">
        <w:tc>
          <w:tcPr>
            <w:tcW w:w="805" w:type="dxa"/>
          </w:tcPr>
          <w:p w14:paraId="62BE97D1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4D329C2" w14:textId="77777777" w:rsidR="00A05797" w:rsidRPr="00193C2E" w:rsidRDefault="00A05797" w:rsidP="00BD7BCD">
            <w:r w:rsidRPr="00193C2E">
              <w:t>C28</w:t>
            </w:r>
          </w:p>
        </w:tc>
        <w:tc>
          <w:tcPr>
            <w:tcW w:w="590" w:type="dxa"/>
          </w:tcPr>
          <w:p w14:paraId="73F5C27A" w14:textId="77777777" w:rsidR="00A05797" w:rsidRPr="00193C2E" w:rsidRDefault="00A05797" w:rsidP="00BD7BCD">
            <w:r w:rsidRPr="00193C2E">
              <w:t>24</w:t>
            </w:r>
          </w:p>
        </w:tc>
        <w:tc>
          <w:tcPr>
            <w:tcW w:w="628" w:type="dxa"/>
          </w:tcPr>
          <w:p w14:paraId="3632BBB4" w14:textId="77777777" w:rsidR="00A05797" w:rsidRPr="00193C2E" w:rsidRDefault="00A05797" w:rsidP="00BD7BCD">
            <w:r w:rsidRPr="00193C2E">
              <w:t>25.1</w:t>
            </w:r>
          </w:p>
        </w:tc>
        <w:tc>
          <w:tcPr>
            <w:tcW w:w="607" w:type="dxa"/>
          </w:tcPr>
          <w:p w14:paraId="5357CC1F" w14:textId="77777777" w:rsidR="00A05797" w:rsidRPr="00193C2E" w:rsidRDefault="00A05797" w:rsidP="00BD7BCD">
            <w:r w:rsidRPr="00193C2E">
              <w:t>5.2</w:t>
            </w:r>
          </w:p>
        </w:tc>
        <w:tc>
          <w:tcPr>
            <w:tcW w:w="607" w:type="dxa"/>
          </w:tcPr>
          <w:p w14:paraId="6A3E9208" w14:textId="77777777" w:rsidR="00A05797" w:rsidRPr="00193C2E" w:rsidRDefault="00A05797" w:rsidP="00BD7BCD">
            <w:r w:rsidRPr="00193C2E">
              <w:t>3.9</w:t>
            </w:r>
          </w:p>
        </w:tc>
        <w:tc>
          <w:tcPr>
            <w:tcW w:w="1135" w:type="dxa"/>
          </w:tcPr>
          <w:p w14:paraId="7D7535C3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51EEAA93" w14:textId="77777777" w:rsidR="00A05797" w:rsidRPr="00193C2E" w:rsidRDefault="00A05797" w:rsidP="00BD7BCD">
            <w:r w:rsidRPr="00193C2E">
              <w:t>AG</w:t>
            </w:r>
          </w:p>
        </w:tc>
      </w:tr>
      <w:tr w:rsidR="00193C2E" w:rsidRPr="00193C2E" w14:paraId="6F501328" w14:textId="77777777" w:rsidTr="00BD7BCD">
        <w:tc>
          <w:tcPr>
            <w:tcW w:w="805" w:type="dxa"/>
          </w:tcPr>
          <w:p w14:paraId="008F0466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9A87B19" w14:textId="77777777" w:rsidR="00A05797" w:rsidRPr="00193C2E" w:rsidRDefault="00A05797" w:rsidP="00BD7BCD">
            <w:r w:rsidRPr="00193C2E">
              <w:t>C29</w:t>
            </w:r>
          </w:p>
        </w:tc>
        <w:tc>
          <w:tcPr>
            <w:tcW w:w="590" w:type="dxa"/>
          </w:tcPr>
          <w:p w14:paraId="1F8730D9" w14:textId="77777777" w:rsidR="00A05797" w:rsidRPr="00193C2E" w:rsidRDefault="00A05797" w:rsidP="00BD7BCD">
            <w:r w:rsidRPr="00193C2E">
              <w:t>17</w:t>
            </w:r>
          </w:p>
        </w:tc>
        <w:tc>
          <w:tcPr>
            <w:tcW w:w="628" w:type="dxa"/>
          </w:tcPr>
          <w:p w14:paraId="2069ADBE" w14:textId="77777777" w:rsidR="00A05797" w:rsidRPr="00193C2E" w:rsidRDefault="00A05797" w:rsidP="00BD7BCD">
            <w:r w:rsidRPr="00193C2E">
              <w:t>20.3</w:t>
            </w:r>
          </w:p>
        </w:tc>
        <w:tc>
          <w:tcPr>
            <w:tcW w:w="607" w:type="dxa"/>
          </w:tcPr>
          <w:p w14:paraId="113B1700" w14:textId="77777777" w:rsidR="00A05797" w:rsidRPr="00193C2E" w:rsidRDefault="00A05797" w:rsidP="00BD7BCD">
            <w:r w:rsidRPr="00193C2E">
              <w:t>4.7</w:t>
            </w:r>
          </w:p>
        </w:tc>
        <w:tc>
          <w:tcPr>
            <w:tcW w:w="607" w:type="dxa"/>
          </w:tcPr>
          <w:p w14:paraId="22EE02FA" w14:textId="77777777" w:rsidR="00A05797" w:rsidRPr="00193C2E" w:rsidRDefault="00A05797" w:rsidP="00BD7BCD">
            <w:r w:rsidRPr="00193C2E">
              <w:t>2.5</w:t>
            </w:r>
          </w:p>
        </w:tc>
        <w:tc>
          <w:tcPr>
            <w:tcW w:w="1135" w:type="dxa"/>
          </w:tcPr>
          <w:p w14:paraId="1FF4F3D9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6C6EBCDB" w14:textId="77777777" w:rsidR="00A05797" w:rsidRPr="00193C2E" w:rsidRDefault="00A05797" w:rsidP="00BD7BCD">
            <w:r w:rsidRPr="00193C2E">
              <w:t>AA</w:t>
            </w:r>
          </w:p>
        </w:tc>
      </w:tr>
      <w:tr w:rsidR="00A05797" w:rsidRPr="00193C2E" w14:paraId="2A616FC4" w14:textId="77777777" w:rsidTr="00BD7BCD">
        <w:tc>
          <w:tcPr>
            <w:tcW w:w="805" w:type="dxa"/>
          </w:tcPr>
          <w:p w14:paraId="6DFBD5D9" w14:textId="77777777" w:rsidR="00A05797" w:rsidRPr="00193C2E" w:rsidRDefault="00A05797" w:rsidP="00A0579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147CA75" w14:textId="77777777" w:rsidR="00A05797" w:rsidRPr="00193C2E" w:rsidRDefault="00A05797" w:rsidP="00BD7BCD">
            <w:r w:rsidRPr="00193C2E">
              <w:t>C30</w:t>
            </w:r>
          </w:p>
        </w:tc>
        <w:tc>
          <w:tcPr>
            <w:tcW w:w="590" w:type="dxa"/>
          </w:tcPr>
          <w:p w14:paraId="6A2EE89B" w14:textId="77777777" w:rsidR="00A05797" w:rsidRPr="00193C2E" w:rsidRDefault="00A05797" w:rsidP="00BD7BCD">
            <w:r w:rsidRPr="00193C2E">
              <w:t>20</w:t>
            </w:r>
          </w:p>
        </w:tc>
        <w:tc>
          <w:tcPr>
            <w:tcW w:w="628" w:type="dxa"/>
          </w:tcPr>
          <w:p w14:paraId="249E7720" w14:textId="77777777" w:rsidR="00A05797" w:rsidRPr="00193C2E" w:rsidRDefault="00A05797" w:rsidP="00BD7BCD">
            <w:r w:rsidRPr="00193C2E">
              <w:t>22.8</w:t>
            </w:r>
          </w:p>
        </w:tc>
        <w:tc>
          <w:tcPr>
            <w:tcW w:w="607" w:type="dxa"/>
          </w:tcPr>
          <w:p w14:paraId="6E4CC0EB" w14:textId="77777777" w:rsidR="00A05797" w:rsidRPr="00193C2E" w:rsidRDefault="00A05797" w:rsidP="00BD7BCD">
            <w:r w:rsidRPr="00193C2E">
              <w:t>7.1</w:t>
            </w:r>
          </w:p>
        </w:tc>
        <w:tc>
          <w:tcPr>
            <w:tcW w:w="607" w:type="dxa"/>
          </w:tcPr>
          <w:p w14:paraId="1191DD5A" w14:textId="77777777" w:rsidR="00A05797" w:rsidRPr="00193C2E" w:rsidRDefault="00A05797" w:rsidP="00BD7BCD">
            <w:r w:rsidRPr="00193C2E">
              <w:t>6.8</w:t>
            </w:r>
          </w:p>
        </w:tc>
        <w:tc>
          <w:tcPr>
            <w:tcW w:w="1135" w:type="dxa"/>
          </w:tcPr>
          <w:p w14:paraId="23E5816A" w14:textId="77777777" w:rsidR="00A05797" w:rsidRPr="00193C2E" w:rsidRDefault="00A05797" w:rsidP="00BD7BCD">
            <w:r w:rsidRPr="00193C2E">
              <w:t>Normal</w:t>
            </w:r>
          </w:p>
        </w:tc>
        <w:tc>
          <w:tcPr>
            <w:tcW w:w="1530" w:type="dxa"/>
          </w:tcPr>
          <w:p w14:paraId="158BAC66" w14:textId="77777777" w:rsidR="00A05797" w:rsidRPr="00193C2E" w:rsidRDefault="00A05797" w:rsidP="00BD7BCD">
            <w:r w:rsidRPr="00193C2E">
              <w:t>AA</w:t>
            </w:r>
          </w:p>
        </w:tc>
      </w:tr>
    </w:tbl>
    <w:p w14:paraId="06F0B86A" w14:textId="5BDF812A" w:rsidR="00E06242" w:rsidRPr="00193C2E" w:rsidRDefault="00E06242"/>
    <w:p w14:paraId="286B0D1D" w14:textId="2DE2D7BF" w:rsidR="00E06242" w:rsidRDefault="00E06242"/>
    <w:p w14:paraId="727B756D" w14:textId="0554DBE6" w:rsidR="00E06242" w:rsidRDefault="00E06242"/>
    <w:p w14:paraId="2384BF6D" w14:textId="77777777" w:rsidR="00E06242" w:rsidRDefault="00E06242"/>
    <w:p w14:paraId="1220437D" w14:textId="7AC9D4A5" w:rsidR="002724DB" w:rsidRDefault="002724DB"/>
    <w:p w14:paraId="166E97CE" w14:textId="275C5836" w:rsidR="002724DB" w:rsidRDefault="002724DB"/>
    <w:p w14:paraId="1CB0D06F" w14:textId="35E38F2A" w:rsidR="002724DB" w:rsidRDefault="002724DB"/>
    <w:p w14:paraId="75F7FCF8" w14:textId="558AD2B0" w:rsidR="002724DB" w:rsidRDefault="002724DB"/>
    <w:p w14:paraId="49C17E88" w14:textId="000F584C" w:rsidR="002724DB" w:rsidRDefault="002724DB"/>
    <w:p w14:paraId="3B0E6CD7" w14:textId="1D701CF3" w:rsidR="003D4549" w:rsidRPr="00593EAA" w:rsidRDefault="003D4549" w:rsidP="00DA7F74">
      <w:pPr>
        <w:rPr>
          <w:rFonts w:asciiTheme="majorBidi" w:hAnsiTheme="majorBidi" w:cstheme="majorBidi"/>
          <w:sz w:val="28"/>
          <w:szCs w:val="28"/>
        </w:rPr>
      </w:pPr>
    </w:p>
    <w:sectPr w:rsidR="003D4549" w:rsidRPr="00593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B25E0"/>
    <w:multiLevelType w:val="hybridMultilevel"/>
    <w:tmpl w:val="644AF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C6328"/>
    <w:multiLevelType w:val="hybridMultilevel"/>
    <w:tmpl w:val="6BCCE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FD23FC"/>
    <w:multiLevelType w:val="hybridMultilevel"/>
    <w:tmpl w:val="81A4D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2062802">
    <w:abstractNumId w:val="2"/>
  </w:num>
  <w:num w:numId="2" w16cid:durableId="1470707039">
    <w:abstractNumId w:val="1"/>
  </w:num>
  <w:num w:numId="3" w16cid:durableId="1321495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AA"/>
    <w:rsid w:val="0004012A"/>
    <w:rsid w:val="00057D96"/>
    <w:rsid w:val="00065339"/>
    <w:rsid w:val="001053A0"/>
    <w:rsid w:val="0013244C"/>
    <w:rsid w:val="00145428"/>
    <w:rsid w:val="0014620F"/>
    <w:rsid w:val="00193C2E"/>
    <w:rsid w:val="001D087A"/>
    <w:rsid w:val="001D6F3B"/>
    <w:rsid w:val="001F400D"/>
    <w:rsid w:val="001F6193"/>
    <w:rsid w:val="00207571"/>
    <w:rsid w:val="00224FE0"/>
    <w:rsid w:val="0023650D"/>
    <w:rsid w:val="0025195E"/>
    <w:rsid w:val="002724DB"/>
    <w:rsid w:val="0028476A"/>
    <w:rsid w:val="002B1EA3"/>
    <w:rsid w:val="002C5FC4"/>
    <w:rsid w:val="002E6B52"/>
    <w:rsid w:val="0031523E"/>
    <w:rsid w:val="0033126D"/>
    <w:rsid w:val="00351504"/>
    <w:rsid w:val="00361EA5"/>
    <w:rsid w:val="003B245C"/>
    <w:rsid w:val="003D4549"/>
    <w:rsid w:val="003E653A"/>
    <w:rsid w:val="004269AF"/>
    <w:rsid w:val="004308AE"/>
    <w:rsid w:val="004744DD"/>
    <w:rsid w:val="0049598F"/>
    <w:rsid w:val="004E6965"/>
    <w:rsid w:val="00512618"/>
    <w:rsid w:val="00524070"/>
    <w:rsid w:val="005604EB"/>
    <w:rsid w:val="00564B6E"/>
    <w:rsid w:val="00593EAA"/>
    <w:rsid w:val="005C3056"/>
    <w:rsid w:val="005C6B9B"/>
    <w:rsid w:val="00604DBC"/>
    <w:rsid w:val="00606830"/>
    <w:rsid w:val="0061516C"/>
    <w:rsid w:val="00665220"/>
    <w:rsid w:val="00690C57"/>
    <w:rsid w:val="006A49BD"/>
    <w:rsid w:val="006C2FE3"/>
    <w:rsid w:val="006D435D"/>
    <w:rsid w:val="006E7C9C"/>
    <w:rsid w:val="00745710"/>
    <w:rsid w:val="00772303"/>
    <w:rsid w:val="00776A43"/>
    <w:rsid w:val="007E6220"/>
    <w:rsid w:val="00800A09"/>
    <w:rsid w:val="00864B03"/>
    <w:rsid w:val="00875D3A"/>
    <w:rsid w:val="008E1BE1"/>
    <w:rsid w:val="008E361F"/>
    <w:rsid w:val="00912798"/>
    <w:rsid w:val="00927693"/>
    <w:rsid w:val="0096070C"/>
    <w:rsid w:val="00966BD3"/>
    <w:rsid w:val="009D173D"/>
    <w:rsid w:val="009E034D"/>
    <w:rsid w:val="00A05797"/>
    <w:rsid w:val="00A1557D"/>
    <w:rsid w:val="00A44F11"/>
    <w:rsid w:val="00A6226C"/>
    <w:rsid w:val="00AA4D2A"/>
    <w:rsid w:val="00AA64BA"/>
    <w:rsid w:val="00AD7F9C"/>
    <w:rsid w:val="00AE0449"/>
    <w:rsid w:val="00AF68FA"/>
    <w:rsid w:val="00B20A87"/>
    <w:rsid w:val="00B22A5C"/>
    <w:rsid w:val="00B932D8"/>
    <w:rsid w:val="00BB54E1"/>
    <w:rsid w:val="00BE14A2"/>
    <w:rsid w:val="00BE2737"/>
    <w:rsid w:val="00BE7AAA"/>
    <w:rsid w:val="00BF3980"/>
    <w:rsid w:val="00C043AB"/>
    <w:rsid w:val="00C10489"/>
    <w:rsid w:val="00C21ECB"/>
    <w:rsid w:val="00C45556"/>
    <w:rsid w:val="00D11B97"/>
    <w:rsid w:val="00D3083A"/>
    <w:rsid w:val="00D32644"/>
    <w:rsid w:val="00D41F8A"/>
    <w:rsid w:val="00D57162"/>
    <w:rsid w:val="00D953FF"/>
    <w:rsid w:val="00D96A90"/>
    <w:rsid w:val="00DA7F74"/>
    <w:rsid w:val="00DB78E2"/>
    <w:rsid w:val="00DC0F46"/>
    <w:rsid w:val="00DD5060"/>
    <w:rsid w:val="00E06242"/>
    <w:rsid w:val="00E159B4"/>
    <w:rsid w:val="00E31FAC"/>
    <w:rsid w:val="00E80BAC"/>
    <w:rsid w:val="00EC7167"/>
    <w:rsid w:val="00EC79DE"/>
    <w:rsid w:val="00F2107C"/>
    <w:rsid w:val="00F42785"/>
    <w:rsid w:val="00F47E34"/>
    <w:rsid w:val="00FD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CA15"/>
  <w15:chartTrackingRefBased/>
  <w15:docId w15:val="{70A1F9F9-9F42-47E9-B49C-8CB25E8B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068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5">
    <w:name w:val="List Table 3 Accent 5"/>
    <w:basedOn w:val="TableNormal"/>
    <w:uiPriority w:val="48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36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5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0F198-AA63-4198-BF57-943CBEFCC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</dc:creator>
  <cp:keywords/>
  <dc:description/>
  <cp:lastModifiedBy>bushra</cp:lastModifiedBy>
  <cp:revision>3</cp:revision>
  <cp:lastPrinted>2022-11-30T18:46:00Z</cp:lastPrinted>
  <dcterms:created xsi:type="dcterms:W3CDTF">2023-03-03T12:38:00Z</dcterms:created>
  <dcterms:modified xsi:type="dcterms:W3CDTF">2023-03-03T12:49:00Z</dcterms:modified>
</cp:coreProperties>
</file>